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9C61A" w14:textId="77777777" w:rsidR="008E47F6" w:rsidRPr="004A4D28" w:rsidRDefault="008E47F6" w:rsidP="008E47F6">
      <w:pPr>
        <w:spacing w:line="480" w:lineRule="auto"/>
        <w:rPr>
          <w:rStyle w:val="Heading2Char"/>
          <w:rFonts w:ascii="Times New Roman" w:eastAsia="Calibri" w:hAnsi="Times New Roman" w:cs="Times New Roman"/>
          <w:b/>
          <w:color w:val="auto"/>
          <w:sz w:val="24"/>
          <w:szCs w:val="24"/>
          <w:lang w:eastAsia="pt-BR"/>
        </w:rPr>
      </w:pPr>
      <w:r w:rsidRPr="004A4D28">
        <w:rPr>
          <w:rStyle w:val="Heading2Char"/>
          <w:rFonts w:ascii="Times New Roman" w:eastAsia="Calibri" w:hAnsi="Times New Roman" w:cs="Times New Roman"/>
          <w:b/>
          <w:color w:val="auto"/>
          <w:sz w:val="24"/>
          <w:szCs w:val="24"/>
        </w:rPr>
        <w:t>Supplementary Information</w:t>
      </w:r>
    </w:p>
    <w:p w14:paraId="40E1B24E" w14:textId="77777777" w:rsidR="008E47F6" w:rsidRPr="00CA7112" w:rsidRDefault="008E47F6" w:rsidP="008E47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112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A7112">
        <w:rPr>
          <w:rFonts w:ascii="Times New Roman" w:hAnsi="Times New Roman" w:cs="Times New Roman"/>
          <w:sz w:val="24"/>
          <w:szCs w:val="24"/>
        </w:rPr>
        <w:t xml:space="preserve"> Sampling sites and Euglossini </w:t>
      </w:r>
      <w:r>
        <w:rPr>
          <w:rFonts w:ascii="Times New Roman" w:hAnsi="Times New Roman" w:cs="Times New Roman"/>
          <w:sz w:val="24"/>
          <w:szCs w:val="24"/>
        </w:rPr>
        <w:t>species richness and abundance</w:t>
      </w:r>
      <w:r w:rsidRPr="00CA7112">
        <w:rPr>
          <w:rFonts w:ascii="Times New Roman" w:hAnsi="Times New Roman" w:cs="Times New Roman"/>
          <w:sz w:val="24"/>
          <w:szCs w:val="24"/>
        </w:rPr>
        <w:t xml:space="preserve"> in the 20 sampled landscapes in the Brazilian Cerrado. Coordinates are in decimal degrees.</w:t>
      </w:r>
    </w:p>
    <w:p w14:paraId="2D823287" w14:textId="77777777" w:rsidR="008E47F6" w:rsidRPr="00CA7112" w:rsidRDefault="008E47F6" w:rsidP="008E47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73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3"/>
        <w:gridCol w:w="1282"/>
        <w:gridCol w:w="1280"/>
        <w:gridCol w:w="1282"/>
        <w:gridCol w:w="1281"/>
        <w:gridCol w:w="1322"/>
      </w:tblGrid>
      <w:tr w:rsidR="008E47F6" w:rsidRPr="00CA7112" w14:paraId="4ED37D85" w14:textId="77777777" w:rsidTr="00C54C65">
        <w:trPr>
          <w:trHeight w:val="435"/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  <w:vAlign w:val="center"/>
          </w:tcPr>
          <w:p w14:paraId="76D936DD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ampling site</w:t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1AA39D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Coordinates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</w:tcBorders>
            <w:vAlign w:val="center"/>
          </w:tcPr>
          <w:p w14:paraId="47038418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served species richness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  <w:vAlign w:val="center"/>
          </w:tcPr>
          <w:p w14:paraId="6CEF6030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d species richness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</w:tcBorders>
            <w:vAlign w:val="center"/>
          </w:tcPr>
          <w:p w14:paraId="3649F89D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Abundance</w:t>
            </w:r>
          </w:p>
        </w:tc>
      </w:tr>
      <w:tr w:rsidR="008E47F6" w:rsidRPr="00CA7112" w14:paraId="11621904" w14:textId="77777777" w:rsidTr="00C54C65">
        <w:trPr>
          <w:trHeight w:val="435"/>
          <w:jc w:val="center"/>
        </w:trPr>
        <w:tc>
          <w:tcPr>
            <w:tcW w:w="1283" w:type="dxa"/>
            <w:vMerge/>
            <w:tcBorders>
              <w:bottom w:val="single" w:sz="4" w:space="0" w:color="auto"/>
            </w:tcBorders>
            <w:vAlign w:val="center"/>
          </w:tcPr>
          <w:p w14:paraId="22833308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E4979F9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3D9048D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37904674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14:paraId="34EB9094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2" w:type="dxa"/>
            <w:vMerge/>
            <w:tcBorders>
              <w:bottom w:val="single" w:sz="4" w:space="0" w:color="auto"/>
            </w:tcBorders>
            <w:vAlign w:val="center"/>
          </w:tcPr>
          <w:p w14:paraId="4C165FB2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</w:p>
        </w:tc>
      </w:tr>
      <w:tr w:rsidR="008E47F6" w:rsidRPr="00CA7112" w14:paraId="23169713" w14:textId="77777777" w:rsidTr="00C54C65">
        <w:trPr>
          <w:trHeight w:val="300"/>
          <w:jc w:val="center"/>
        </w:trPr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7B6670C3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00DF87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185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8C0D17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669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27DF1D66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35779711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.667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47EB25D1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8E47F6" w:rsidRPr="00CA7112" w14:paraId="32842F54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34AE66B4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vAlign w:val="center"/>
          </w:tcPr>
          <w:p w14:paraId="21A6E714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6587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vAlign w:val="center"/>
          </w:tcPr>
          <w:p w14:paraId="1AFB9C05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9614</w:t>
            </w:r>
          </w:p>
        </w:tc>
        <w:tc>
          <w:tcPr>
            <w:tcW w:w="1282" w:type="dxa"/>
            <w:vAlign w:val="center"/>
          </w:tcPr>
          <w:p w14:paraId="419D36AC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  <w:vAlign w:val="center"/>
          </w:tcPr>
          <w:p w14:paraId="47472991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.667</w:t>
            </w:r>
          </w:p>
        </w:tc>
        <w:tc>
          <w:tcPr>
            <w:tcW w:w="1322" w:type="dxa"/>
            <w:vAlign w:val="center"/>
          </w:tcPr>
          <w:p w14:paraId="10128BA7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8E47F6" w:rsidRPr="00CA7112" w14:paraId="62E5CBAA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1418830F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8C40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77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36C3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703</w:t>
            </w:r>
          </w:p>
        </w:tc>
        <w:tc>
          <w:tcPr>
            <w:tcW w:w="1282" w:type="dxa"/>
            <w:vAlign w:val="center"/>
          </w:tcPr>
          <w:p w14:paraId="5C16A391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6B8DCB83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.833</w:t>
            </w:r>
          </w:p>
        </w:tc>
        <w:tc>
          <w:tcPr>
            <w:tcW w:w="1322" w:type="dxa"/>
            <w:vAlign w:val="center"/>
          </w:tcPr>
          <w:p w14:paraId="39C558A0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8E47F6" w:rsidRPr="00CA7112" w14:paraId="2D42D7DE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24C314EC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653E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53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EE9C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6961</w:t>
            </w:r>
          </w:p>
        </w:tc>
        <w:tc>
          <w:tcPr>
            <w:tcW w:w="1282" w:type="dxa"/>
            <w:vAlign w:val="center"/>
          </w:tcPr>
          <w:p w14:paraId="5ADCD6DF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652C211F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.500</w:t>
            </w:r>
          </w:p>
        </w:tc>
        <w:tc>
          <w:tcPr>
            <w:tcW w:w="1322" w:type="dxa"/>
            <w:vAlign w:val="center"/>
          </w:tcPr>
          <w:p w14:paraId="68FF829E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8E47F6" w:rsidRPr="00CA7112" w14:paraId="20AAB08F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78602BC6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39C0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23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471A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7826</w:t>
            </w:r>
          </w:p>
        </w:tc>
        <w:tc>
          <w:tcPr>
            <w:tcW w:w="1282" w:type="dxa"/>
            <w:vAlign w:val="center"/>
          </w:tcPr>
          <w:p w14:paraId="3F748DCE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1" w:type="dxa"/>
            <w:vAlign w:val="center"/>
          </w:tcPr>
          <w:p w14:paraId="7570FE1C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6.000</w:t>
            </w:r>
          </w:p>
        </w:tc>
        <w:tc>
          <w:tcPr>
            <w:tcW w:w="1322" w:type="dxa"/>
            <w:vAlign w:val="center"/>
          </w:tcPr>
          <w:p w14:paraId="0AD1760E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E47F6" w:rsidRPr="00CA7112" w14:paraId="3DE9A180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4F441DA3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DF32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9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20A3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6761</w:t>
            </w:r>
          </w:p>
        </w:tc>
        <w:tc>
          <w:tcPr>
            <w:tcW w:w="1282" w:type="dxa"/>
            <w:vAlign w:val="center"/>
          </w:tcPr>
          <w:p w14:paraId="228CCBC9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0E729BD7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.833</w:t>
            </w:r>
          </w:p>
        </w:tc>
        <w:tc>
          <w:tcPr>
            <w:tcW w:w="1322" w:type="dxa"/>
            <w:vAlign w:val="center"/>
          </w:tcPr>
          <w:p w14:paraId="5DD134F6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E47F6" w:rsidRPr="00CA7112" w14:paraId="3DA4015F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46E58710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494D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7.03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FCAC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9377</w:t>
            </w:r>
          </w:p>
        </w:tc>
        <w:tc>
          <w:tcPr>
            <w:tcW w:w="1282" w:type="dxa"/>
            <w:vAlign w:val="center"/>
          </w:tcPr>
          <w:p w14:paraId="4F6502F6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1" w:type="dxa"/>
            <w:vAlign w:val="center"/>
          </w:tcPr>
          <w:p w14:paraId="712F8536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22" w:type="dxa"/>
            <w:vAlign w:val="center"/>
          </w:tcPr>
          <w:p w14:paraId="47164D65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E47F6" w:rsidRPr="00CA7112" w14:paraId="60D5037C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57D55FA5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1762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63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C74B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6588</w:t>
            </w:r>
          </w:p>
        </w:tc>
        <w:tc>
          <w:tcPr>
            <w:tcW w:w="1282" w:type="dxa"/>
            <w:vAlign w:val="center"/>
          </w:tcPr>
          <w:p w14:paraId="373E6708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center"/>
          </w:tcPr>
          <w:p w14:paraId="70036F20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.667</w:t>
            </w:r>
          </w:p>
        </w:tc>
        <w:tc>
          <w:tcPr>
            <w:tcW w:w="1322" w:type="dxa"/>
            <w:vAlign w:val="center"/>
          </w:tcPr>
          <w:p w14:paraId="4ECB1AEE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8E47F6" w:rsidRPr="00CA7112" w14:paraId="07F77115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66F3A2E2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9517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45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56CA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6452</w:t>
            </w:r>
          </w:p>
        </w:tc>
        <w:tc>
          <w:tcPr>
            <w:tcW w:w="1282" w:type="dxa"/>
            <w:vAlign w:val="center"/>
          </w:tcPr>
          <w:p w14:paraId="13FE6F82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1" w:type="dxa"/>
            <w:vAlign w:val="center"/>
          </w:tcPr>
          <w:p w14:paraId="230885E6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.833</w:t>
            </w:r>
          </w:p>
        </w:tc>
        <w:tc>
          <w:tcPr>
            <w:tcW w:w="1322" w:type="dxa"/>
            <w:vAlign w:val="center"/>
          </w:tcPr>
          <w:p w14:paraId="1905A0D3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E47F6" w:rsidRPr="00CA7112" w14:paraId="1C194444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3AB9EF79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BB51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2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DB68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6598</w:t>
            </w:r>
          </w:p>
        </w:tc>
        <w:tc>
          <w:tcPr>
            <w:tcW w:w="1282" w:type="dxa"/>
            <w:vAlign w:val="center"/>
          </w:tcPr>
          <w:p w14:paraId="4017FB79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731730DD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.667</w:t>
            </w:r>
          </w:p>
        </w:tc>
        <w:tc>
          <w:tcPr>
            <w:tcW w:w="1322" w:type="dxa"/>
            <w:vAlign w:val="center"/>
          </w:tcPr>
          <w:p w14:paraId="5BBA7B4E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E47F6" w:rsidRPr="00CA7112" w14:paraId="2136C760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105CB1E2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E206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48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DF7D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3531</w:t>
            </w:r>
          </w:p>
        </w:tc>
        <w:tc>
          <w:tcPr>
            <w:tcW w:w="1282" w:type="dxa"/>
            <w:vAlign w:val="center"/>
          </w:tcPr>
          <w:p w14:paraId="00099A0D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0B679DD2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.833</w:t>
            </w:r>
          </w:p>
        </w:tc>
        <w:tc>
          <w:tcPr>
            <w:tcW w:w="1322" w:type="dxa"/>
            <w:vAlign w:val="center"/>
          </w:tcPr>
          <w:p w14:paraId="211E4481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E47F6" w:rsidRPr="00CA7112" w14:paraId="74EA8AB9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4D8B6C37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589D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77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68AE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5585</w:t>
            </w:r>
          </w:p>
        </w:tc>
        <w:tc>
          <w:tcPr>
            <w:tcW w:w="1282" w:type="dxa"/>
            <w:vAlign w:val="center"/>
          </w:tcPr>
          <w:p w14:paraId="115BDFEA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center"/>
          </w:tcPr>
          <w:p w14:paraId="0CA9BB80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.667</w:t>
            </w:r>
          </w:p>
        </w:tc>
        <w:tc>
          <w:tcPr>
            <w:tcW w:w="1322" w:type="dxa"/>
            <w:vAlign w:val="center"/>
          </w:tcPr>
          <w:p w14:paraId="668AC669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8E47F6" w:rsidRPr="00CA7112" w14:paraId="140330A4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64D8E094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73E4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53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E1C6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4998</w:t>
            </w:r>
          </w:p>
        </w:tc>
        <w:tc>
          <w:tcPr>
            <w:tcW w:w="1282" w:type="dxa"/>
            <w:vAlign w:val="center"/>
          </w:tcPr>
          <w:p w14:paraId="60F02ACA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  <w:vAlign w:val="center"/>
          </w:tcPr>
          <w:p w14:paraId="78A67A9F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.000</w:t>
            </w:r>
          </w:p>
        </w:tc>
        <w:tc>
          <w:tcPr>
            <w:tcW w:w="1322" w:type="dxa"/>
            <w:vAlign w:val="center"/>
          </w:tcPr>
          <w:p w14:paraId="25BB0D8A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8E47F6" w:rsidRPr="00CA7112" w14:paraId="71681798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596DBE52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3936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87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BC43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1125</w:t>
            </w:r>
          </w:p>
        </w:tc>
        <w:tc>
          <w:tcPr>
            <w:tcW w:w="1282" w:type="dxa"/>
            <w:vAlign w:val="center"/>
          </w:tcPr>
          <w:p w14:paraId="14C9228B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  <w:vAlign w:val="center"/>
          </w:tcPr>
          <w:p w14:paraId="033EFDED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.667</w:t>
            </w:r>
          </w:p>
        </w:tc>
        <w:tc>
          <w:tcPr>
            <w:tcW w:w="1322" w:type="dxa"/>
            <w:vAlign w:val="center"/>
          </w:tcPr>
          <w:p w14:paraId="22A00EE4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8E47F6" w:rsidRPr="00CA7112" w14:paraId="1494E002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415E2019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3EEA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85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7D10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9.0832</w:t>
            </w:r>
          </w:p>
        </w:tc>
        <w:tc>
          <w:tcPr>
            <w:tcW w:w="1282" w:type="dxa"/>
            <w:vAlign w:val="center"/>
          </w:tcPr>
          <w:p w14:paraId="30AE916D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340DC86F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.667</w:t>
            </w:r>
          </w:p>
        </w:tc>
        <w:tc>
          <w:tcPr>
            <w:tcW w:w="1322" w:type="dxa"/>
            <w:vAlign w:val="center"/>
          </w:tcPr>
          <w:p w14:paraId="0FCF08E5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8E47F6" w:rsidRPr="00CA7112" w14:paraId="06E6E816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2E6263A7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B69E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7.13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80AB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5361</w:t>
            </w:r>
          </w:p>
        </w:tc>
        <w:tc>
          <w:tcPr>
            <w:tcW w:w="1282" w:type="dxa"/>
            <w:vAlign w:val="center"/>
          </w:tcPr>
          <w:p w14:paraId="6BD425F1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1" w:type="dxa"/>
            <w:vAlign w:val="center"/>
          </w:tcPr>
          <w:p w14:paraId="44C07846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.000</w:t>
            </w:r>
          </w:p>
        </w:tc>
        <w:tc>
          <w:tcPr>
            <w:tcW w:w="1322" w:type="dxa"/>
            <w:vAlign w:val="center"/>
          </w:tcPr>
          <w:p w14:paraId="26D2FAA9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E47F6" w:rsidRPr="00CA7112" w14:paraId="53BAE817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63623A6E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6EC5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9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491F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3597</w:t>
            </w:r>
          </w:p>
        </w:tc>
        <w:tc>
          <w:tcPr>
            <w:tcW w:w="1282" w:type="dxa"/>
            <w:vAlign w:val="center"/>
          </w:tcPr>
          <w:p w14:paraId="58F7DDA9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  <w:vAlign w:val="center"/>
          </w:tcPr>
          <w:p w14:paraId="37FF8D76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.500</w:t>
            </w:r>
          </w:p>
        </w:tc>
        <w:tc>
          <w:tcPr>
            <w:tcW w:w="1322" w:type="dxa"/>
            <w:vAlign w:val="center"/>
          </w:tcPr>
          <w:p w14:paraId="61E2C560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E47F6" w:rsidRPr="00CA7112" w14:paraId="3DD20B17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446689A1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C613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99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7F8D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2073</w:t>
            </w:r>
          </w:p>
        </w:tc>
        <w:tc>
          <w:tcPr>
            <w:tcW w:w="1282" w:type="dxa"/>
            <w:vAlign w:val="center"/>
          </w:tcPr>
          <w:p w14:paraId="7C2303FC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center"/>
          </w:tcPr>
          <w:p w14:paraId="665CCA7D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0.333</w:t>
            </w:r>
          </w:p>
        </w:tc>
        <w:tc>
          <w:tcPr>
            <w:tcW w:w="1322" w:type="dxa"/>
            <w:vAlign w:val="center"/>
          </w:tcPr>
          <w:p w14:paraId="10D105A3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E47F6" w:rsidRPr="00CA7112" w14:paraId="29905083" w14:textId="77777777" w:rsidTr="00C54C65">
        <w:trPr>
          <w:trHeight w:val="300"/>
          <w:jc w:val="center"/>
        </w:trPr>
        <w:tc>
          <w:tcPr>
            <w:tcW w:w="1283" w:type="dxa"/>
            <w:vAlign w:val="center"/>
          </w:tcPr>
          <w:p w14:paraId="3E005922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vAlign w:val="center"/>
          </w:tcPr>
          <w:p w14:paraId="2E6836C8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671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6F0A70CB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4831</w:t>
            </w:r>
          </w:p>
        </w:tc>
        <w:tc>
          <w:tcPr>
            <w:tcW w:w="1282" w:type="dxa"/>
            <w:vAlign w:val="center"/>
          </w:tcPr>
          <w:p w14:paraId="7E96094A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center"/>
          </w:tcPr>
          <w:p w14:paraId="5CEF4B4D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9.500</w:t>
            </w:r>
          </w:p>
        </w:tc>
        <w:tc>
          <w:tcPr>
            <w:tcW w:w="1322" w:type="dxa"/>
            <w:vAlign w:val="center"/>
          </w:tcPr>
          <w:p w14:paraId="6328A6B5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8E47F6" w:rsidRPr="00CA7112" w14:paraId="512756B9" w14:textId="77777777" w:rsidTr="00C54C65">
        <w:trPr>
          <w:trHeight w:val="300"/>
          <w:jc w:val="center"/>
        </w:trPr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206D7481" w14:textId="77777777" w:rsidR="008E47F6" w:rsidRPr="00CA7112" w:rsidRDefault="008E47F6" w:rsidP="00C54C65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B3435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6.86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EA9B4" w14:textId="77777777" w:rsidR="008E47F6" w:rsidRPr="00CA7112" w:rsidRDefault="008E47F6" w:rsidP="00C54C6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8.4687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2FB106B4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55AF697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.833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7DB2D877" w14:textId="77777777" w:rsidR="008E47F6" w:rsidRPr="00CA7112" w:rsidRDefault="008E47F6" w:rsidP="00C54C6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6D36DD08" w14:textId="77777777" w:rsidR="008E47F6" w:rsidRDefault="008E47F6" w:rsidP="008E47F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8E47F6" w:rsidSect="00254375">
          <w:type w:val="continuous"/>
          <w:pgSz w:w="11906" w:h="16838"/>
          <w:pgMar w:top="1418" w:right="1701" w:bottom="1418" w:left="1701" w:header="708" w:footer="708" w:gutter="0"/>
          <w:cols w:space="708"/>
          <w:docGrid w:linePitch="360"/>
        </w:sectPr>
      </w:pPr>
    </w:p>
    <w:p w14:paraId="6CCA7656" w14:textId="77777777" w:rsidR="008E47F6" w:rsidRDefault="008E47F6" w:rsidP="008E4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7112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A7112">
        <w:rPr>
          <w:rFonts w:ascii="Times New Roman" w:hAnsi="Times New Roman" w:cs="Times New Roman"/>
          <w:sz w:val="24"/>
          <w:szCs w:val="24"/>
        </w:rPr>
        <w:t xml:space="preserve"> Sampling sites and </w:t>
      </w:r>
      <w:proofErr w:type="spellStart"/>
      <w:r w:rsidRPr="00CA7112">
        <w:rPr>
          <w:rFonts w:ascii="Times New Roman" w:hAnsi="Times New Roman" w:cs="Times New Roman"/>
          <w:sz w:val="24"/>
          <w:szCs w:val="24"/>
        </w:rPr>
        <w:t>Euglossini’s</w:t>
      </w:r>
      <w:proofErr w:type="spellEnd"/>
      <w:r w:rsidRPr="00CA7112">
        <w:rPr>
          <w:rFonts w:ascii="Times New Roman" w:hAnsi="Times New Roman" w:cs="Times New Roman"/>
          <w:sz w:val="24"/>
          <w:szCs w:val="24"/>
        </w:rPr>
        <w:t xml:space="preserve"> α-diversity in each station of natural (n), natural edge (e), and matrix (m) sampled landscapes in the Brazilian Cerrado.</w:t>
      </w:r>
    </w:p>
    <w:tbl>
      <w:tblPr>
        <w:tblpPr w:leftFromText="180" w:rightFromText="180" w:tblpY="521"/>
        <w:tblW w:w="81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828"/>
        <w:gridCol w:w="453"/>
        <w:gridCol w:w="516"/>
        <w:gridCol w:w="453"/>
        <w:gridCol w:w="453"/>
        <w:gridCol w:w="453"/>
        <w:gridCol w:w="516"/>
        <w:gridCol w:w="453"/>
        <w:gridCol w:w="453"/>
        <w:gridCol w:w="453"/>
        <w:gridCol w:w="516"/>
        <w:gridCol w:w="516"/>
        <w:gridCol w:w="516"/>
        <w:gridCol w:w="516"/>
        <w:gridCol w:w="516"/>
      </w:tblGrid>
      <w:tr w:rsidR="008E47F6" w:rsidRPr="00CA7112" w14:paraId="2C60DC4E" w14:textId="77777777" w:rsidTr="00C54C65">
        <w:trPr>
          <w:cantSplit/>
          <w:trHeight w:val="2494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E2AB9F4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Landscap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382C9118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0C71C30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lae caerulea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11912872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friesea</w:t>
            </w:r>
            <w:proofErr w:type="spellEnd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riceps</w:t>
            </w:r>
            <w:proofErr w:type="spellEnd"/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08C94A13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friesea</w:t>
            </w:r>
            <w:proofErr w:type="spellEnd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cf. </w:t>
            </w: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ussitans</w:t>
            </w:r>
            <w:proofErr w:type="spellEnd"/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2D2B7845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glossa azurea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7B1BFD6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glossa cordata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9196D99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glossa imperialis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5F8E8655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glossa</w:t>
            </w:r>
            <w:proofErr w:type="spellEnd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ucotricha</w:t>
            </w:r>
            <w:proofErr w:type="spellEnd"/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9C45F8A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glossa</w:t>
            </w:r>
            <w:proofErr w:type="spellEnd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lanotricha</w:t>
            </w:r>
            <w:proofErr w:type="spellEnd"/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D922A37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glossa</w:t>
            </w:r>
            <w:proofErr w:type="spellEnd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leosticta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B6A6E33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glossa</w:t>
            </w:r>
            <w:proofErr w:type="spellEnd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curigera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D127BDB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glossa townsendi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79267EF6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glossa truncata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54E18DB1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laema</w:t>
            </w:r>
            <w:proofErr w:type="spellEnd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ngulata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C058F8C" w14:textId="77777777" w:rsidR="008E47F6" w:rsidRPr="00CA7112" w:rsidRDefault="008E47F6" w:rsidP="00C54C6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laema</w:t>
            </w:r>
            <w:proofErr w:type="spellEnd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71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igrita</w:t>
            </w:r>
            <w:proofErr w:type="spellEnd"/>
          </w:p>
        </w:tc>
      </w:tr>
      <w:tr w:rsidR="008E47F6" w:rsidRPr="00CA7112" w14:paraId="27192BFB" w14:textId="77777777" w:rsidTr="00C54C65">
        <w:trPr>
          <w:trHeight w:val="227"/>
        </w:trPr>
        <w:tc>
          <w:tcPr>
            <w:tcW w:w="51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AF06C49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76FF18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24F5A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F057B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761D7B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9DE90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010E4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B8C983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B9916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90C51E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AE957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A980F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C5C2D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D1CCE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AFEA8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C61B7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E47F6" w:rsidRPr="00CA7112" w14:paraId="0AC60684" w14:textId="77777777" w:rsidTr="00C54C65">
        <w:trPr>
          <w:trHeight w:val="227"/>
        </w:trPr>
        <w:tc>
          <w:tcPr>
            <w:tcW w:w="516" w:type="dxa"/>
            <w:vMerge/>
            <w:noWrap/>
            <w:vAlign w:val="center"/>
          </w:tcPr>
          <w:p w14:paraId="0BB8FE0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14:paraId="52F6DF3C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63DEE89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798D18D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34FE7D8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22221E9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11FBBD4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0199186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6949BF1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4D34E4D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013C11B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787FFB0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60CF520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0C8ACB5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43A842B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29144C7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47F6" w:rsidRPr="00CA7112" w14:paraId="708DBD7F" w14:textId="77777777" w:rsidTr="00C54C65">
        <w:trPr>
          <w:trHeight w:val="227"/>
        </w:trPr>
        <w:tc>
          <w:tcPr>
            <w:tcW w:w="516" w:type="dxa"/>
            <w:vMerge/>
            <w:tcBorders>
              <w:bottom w:val="nil"/>
            </w:tcBorders>
            <w:noWrap/>
            <w:vAlign w:val="center"/>
          </w:tcPr>
          <w:p w14:paraId="69F4998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14:paraId="67B34E0C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64C6196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1ECA0FC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48CB894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435E2FA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0F57D33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374FD1B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0C2DD57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55630A9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  <w:bottom w:val="nil"/>
            </w:tcBorders>
            <w:noWrap/>
            <w:vAlign w:val="center"/>
          </w:tcPr>
          <w:p w14:paraId="539A7DA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68D342F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0BBDBD2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090E417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02F1F98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center"/>
          </w:tcPr>
          <w:p w14:paraId="17FD6EB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E47F6" w:rsidRPr="00CA7112" w14:paraId="523F63E4" w14:textId="77777777" w:rsidTr="00C54C65">
        <w:trPr>
          <w:trHeight w:val="227"/>
        </w:trPr>
        <w:tc>
          <w:tcPr>
            <w:tcW w:w="516" w:type="dxa"/>
            <w:vMerge w:val="restart"/>
            <w:tcBorders>
              <w:top w:val="nil"/>
            </w:tcBorders>
            <w:noWrap/>
            <w:vAlign w:val="center"/>
          </w:tcPr>
          <w:p w14:paraId="08AB9F83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</w:tcBorders>
            <w:noWrap/>
            <w:vAlign w:val="center"/>
          </w:tcPr>
          <w:p w14:paraId="3B130722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tcBorders>
              <w:top w:val="nil"/>
            </w:tcBorders>
            <w:noWrap/>
            <w:vAlign w:val="center"/>
          </w:tcPr>
          <w:p w14:paraId="6405731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</w:tcPr>
          <w:p w14:paraId="401C83E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tcBorders>
              <w:top w:val="nil"/>
            </w:tcBorders>
            <w:noWrap/>
            <w:vAlign w:val="center"/>
          </w:tcPr>
          <w:p w14:paraId="20FE2E1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</w:tcBorders>
            <w:noWrap/>
            <w:vAlign w:val="center"/>
          </w:tcPr>
          <w:p w14:paraId="523BAA2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</w:tcBorders>
            <w:noWrap/>
            <w:vAlign w:val="center"/>
          </w:tcPr>
          <w:p w14:paraId="55FCA7E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</w:tcPr>
          <w:p w14:paraId="58C18EF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</w:tcBorders>
            <w:noWrap/>
            <w:vAlign w:val="center"/>
          </w:tcPr>
          <w:p w14:paraId="1497BD2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</w:tcBorders>
            <w:noWrap/>
            <w:vAlign w:val="center"/>
          </w:tcPr>
          <w:p w14:paraId="1C4160C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tcBorders>
              <w:top w:val="nil"/>
            </w:tcBorders>
            <w:noWrap/>
            <w:vAlign w:val="center"/>
          </w:tcPr>
          <w:p w14:paraId="132BA98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</w:tcPr>
          <w:p w14:paraId="0D13B96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</w:tcPr>
          <w:p w14:paraId="48BD371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</w:tcPr>
          <w:p w14:paraId="1DF7DC9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</w:tcPr>
          <w:p w14:paraId="48D6D8F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</w:tcPr>
          <w:p w14:paraId="754E271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E47F6" w:rsidRPr="00CA7112" w14:paraId="268B3136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64E81272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3618797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63F923E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7E2FB9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9DA527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79AF9E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F70BAE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2BEF00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420C358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96D8FB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B2E86D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2F7C48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663AD0B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7965273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89E27B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2665B2D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E47F6" w:rsidRPr="00CA7112" w14:paraId="0F742E59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44EB9A31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1D871EC6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63B444A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5BAB9C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774B0A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2A8B49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D2566E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EE9F93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010ACDD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68835B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28130D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13C073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6ED3C9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3639FB6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96F7E4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754C696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E47F6" w:rsidRPr="00CA7112" w14:paraId="25C9C87F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7722BA1C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noWrap/>
            <w:vAlign w:val="center"/>
          </w:tcPr>
          <w:p w14:paraId="0A4AC3B4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714289D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0AFA2F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D0C139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3580EE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4406A3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6389A7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3" w:type="dxa"/>
            <w:noWrap/>
            <w:vAlign w:val="center"/>
          </w:tcPr>
          <w:p w14:paraId="348A040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DC9104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582532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3BDC7F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2ACB6F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6F47EC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CB01F4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4BAC230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47F6" w:rsidRPr="00CA7112" w14:paraId="7C0EC5B1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491D8601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0CAAB45A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0BD587F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9CDA2B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0E8F33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3C86F6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3B66D97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3B1E37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53" w:type="dxa"/>
            <w:noWrap/>
            <w:vAlign w:val="center"/>
          </w:tcPr>
          <w:p w14:paraId="0A70F58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A88CC1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D0B164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D618B6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22E262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F7A1B9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A81CBC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207322E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47F6" w:rsidRPr="00CA7112" w14:paraId="14F7A5D3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5DC305F8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1DC8DFE0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3E41539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B31939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7F6D9D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41122D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072825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3FF6DE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928A53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75613F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C48589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E7BC11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CAAA10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8F1AE4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AB73D3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52B56BD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E47F6" w:rsidRPr="00CA7112" w14:paraId="42227226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7BA14D64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noWrap/>
            <w:vAlign w:val="center"/>
          </w:tcPr>
          <w:p w14:paraId="7622E8F1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344F49E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0D21EF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7FAEEF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70ADDED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94A634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5CF62C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00E1B4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83A481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EEC828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2577B2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11BB35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1EBB472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11A662E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72C862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E47F6" w:rsidRPr="00CA7112" w14:paraId="23727DCD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3E81E8F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18D3C279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0ED854E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C3DFD8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135100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BB55F9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8203B4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78E16F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3112C55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82A41E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82EE87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A99549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74E9DC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E090B8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5C0D1C1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DFB0EC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E47F6" w:rsidRPr="00CA7112" w14:paraId="3C47AAB4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7A50DA0A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0AC9B729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7784476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8B349E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125F71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885B3C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C4DD10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057C2D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1DA2EB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A3E459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1FFC2E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BE46EE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58092F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092631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AF0825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7C5D9F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47F6" w:rsidRPr="00CA7112" w14:paraId="208C1A22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246C8A4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8" w:type="dxa"/>
            <w:noWrap/>
            <w:vAlign w:val="center"/>
          </w:tcPr>
          <w:p w14:paraId="73021CFC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331EE32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42FD803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122CECD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087B22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0CB44A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115D8D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E2C9AF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0415D3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6A26B1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FF21B5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610440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90EB5F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46743A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89C559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47F6" w:rsidRPr="00CA7112" w14:paraId="6E659902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39D35E7F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7CDD074C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466DF4A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34FA93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221BC18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DDC3F6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577FC8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71E7DF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7D225F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40692E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B3D6CA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E7EDF6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44D088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5A4CC68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4E6A398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noWrap/>
            <w:vAlign w:val="center"/>
          </w:tcPr>
          <w:p w14:paraId="5C2E119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E47F6" w:rsidRPr="00CA7112" w14:paraId="2EED4DD2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4AABC2AF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3A588F36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727AEA1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072C47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DE8539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4DC790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91C47B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3CF8954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78344B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71F019B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2317574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517BF18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1AED540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noWrap/>
            <w:vAlign w:val="center"/>
          </w:tcPr>
          <w:p w14:paraId="1DBD932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CC2BCE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25D6725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47F6" w:rsidRPr="00CA7112" w14:paraId="4488819A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60CF3F70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8" w:type="dxa"/>
            <w:noWrap/>
            <w:vAlign w:val="center"/>
          </w:tcPr>
          <w:p w14:paraId="09C196D7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62C45FD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29D9B9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1367AE1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B8DF92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09C165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F13261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CA9D3B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A2C01A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547319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745445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75CA8E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8C9AA0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B8D644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6A4DC4E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E47F6" w:rsidRPr="00CA7112" w14:paraId="32CE2A04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43E0D20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22E72626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18AF491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7939D3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1502569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5C0A70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AD3F4D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0655C6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5B97F73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FF42AE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51FFBE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70E8D5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45097E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2E017D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A0053C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099BA32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47F6" w:rsidRPr="00CA7112" w14:paraId="7A06C59F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2A2EAD0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5BB19E24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480CC3C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CBFE7C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3" w:type="dxa"/>
            <w:noWrap/>
            <w:vAlign w:val="center"/>
          </w:tcPr>
          <w:p w14:paraId="592AF35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FC61FB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EBC1B9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17AE40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28A52D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F98860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95998E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D4C8E4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CFBB70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FAA457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237B4A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E1B57D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E47F6" w:rsidRPr="00CA7112" w14:paraId="0163C6FB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70D86D34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8" w:type="dxa"/>
            <w:noWrap/>
            <w:vAlign w:val="center"/>
          </w:tcPr>
          <w:p w14:paraId="39E25B41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3BD38DB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DF0EC7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EAD620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C96B8F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D423FA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18FFF4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C40D69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E75B86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52EF9F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638505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96E409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5B0C2C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92D825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1EF38D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E47F6" w:rsidRPr="00CA7112" w14:paraId="3BE15429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6BD533DE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6D33BDB0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7500FFD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2640BD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327E3A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C54F9E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304A96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4E49A9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10B13C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101B3D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95D526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C2F8A8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6E2CEC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622E7A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41CEEB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4FDE90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47F6" w:rsidRPr="00CA7112" w14:paraId="3F01506F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4E667F96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4D397D66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318C9F1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ABF80C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FBB58B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146130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855E5F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264F5F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63C395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F7115E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0611D9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8B94DB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7E7959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A61899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AE8E66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3DC219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E47F6" w:rsidRPr="00CA7112" w14:paraId="49DFF247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30777D1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8" w:type="dxa"/>
            <w:noWrap/>
            <w:vAlign w:val="center"/>
          </w:tcPr>
          <w:p w14:paraId="730732EC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763977D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5B6CFA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3" w:type="dxa"/>
            <w:noWrap/>
            <w:vAlign w:val="center"/>
          </w:tcPr>
          <w:p w14:paraId="214989E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D3BE79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E2F633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AFD2D8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3" w:type="dxa"/>
            <w:noWrap/>
            <w:vAlign w:val="center"/>
          </w:tcPr>
          <w:p w14:paraId="7DC7C4D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3D76C8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A6B842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9B8E76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591B56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01E914C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5CDC58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2203D6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E47F6" w:rsidRPr="00CA7112" w14:paraId="4EAEB041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2F5E7C8A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56DC7F71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6411EC9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EAD3A5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6A3CFE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56BC8E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306323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FC2011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0B17CC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40D47B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C844A3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7A20CB9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72EE50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D15058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A82BB0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344ED0D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47F6" w:rsidRPr="00CA7112" w14:paraId="7F2D33E6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1EAC99E3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5E985EFF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16814C0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94F92B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3" w:type="dxa"/>
            <w:noWrap/>
            <w:vAlign w:val="center"/>
          </w:tcPr>
          <w:p w14:paraId="7CBD852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DAAD67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DF2088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93D8AC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90160B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4E8FCE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93B771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953D41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2FFD4FE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noWrap/>
            <w:vAlign w:val="center"/>
          </w:tcPr>
          <w:p w14:paraId="23F0067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A342AF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noWrap/>
            <w:vAlign w:val="center"/>
          </w:tcPr>
          <w:p w14:paraId="4E61209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E47F6" w:rsidRPr="00CA7112" w14:paraId="482B40E3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042CEAF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8" w:type="dxa"/>
            <w:noWrap/>
            <w:vAlign w:val="center"/>
          </w:tcPr>
          <w:p w14:paraId="4A3F4C5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796179E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B8F79C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A3E8FF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D24FE8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F460D3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D75ADF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6A0361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B48349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C16B16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DA1159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7C4F81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A6DC4A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01ED72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2A3180E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47F6" w:rsidRPr="00CA7112" w14:paraId="7681CB03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3E6520E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48AD037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306B684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38CBA3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8D0E04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03970F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6AEA34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4BA601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D060E6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C63656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C35EE0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BF9FCB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061588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18D9DD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0ED0B7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0DC825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47F6" w:rsidRPr="00CA7112" w14:paraId="40E1EFC7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6C563480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42290537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3AB9EC6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9AF8BC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3" w:type="dxa"/>
            <w:noWrap/>
            <w:vAlign w:val="center"/>
          </w:tcPr>
          <w:p w14:paraId="2E913E8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517E17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03041D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65B42E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6236C2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7F980F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9D476C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6DE0A0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F33CF4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1A32EE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C4C486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6581D55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E47F6" w:rsidRPr="00CA7112" w14:paraId="0837BB45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36B86D3A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8" w:type="dxa"/>
            <w:noWrap/>
            <w:vAlign w:val="center"/>
          </w:tcPr>
          <w:p w14:paraId="5C430BEE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132D9CB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7E166C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7D31B64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72A28D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76DADB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5AE888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3B828E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B056CB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A29C4E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F7308B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1B221C9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6AE901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1DB6D2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9F7F32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47F6" w:rsidRPr="00CA7112" w14:paraId="103CB4A4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5D17FDF6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7C76B389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70D2818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6C12F4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4C3F990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EDE5A0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33109D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B52B57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F08CA4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F45188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8C9D98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2AA6FD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F90C77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040396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AE802B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1BCBA1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47F6" w:rsidRPr="00CA7112" w14:paraId="689F7265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03EAC3B6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6062BF35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474E46E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102959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3" w:type="dxa"/>
            <w:noWrap/>
            <w:vAlign w:val="center"/>
          </w:tcPr>
          <w:p w14:paraId="7B315F8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02A953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CAA0F8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5321A32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C7BE5C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82A02D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EBCCBC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BE15B1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F6F7E9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358DBA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2EF32E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6D80288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E47F6" w:rsidRPr="00CA7112" w14:paraId="6C15FBAA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47F4851A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8" w:type="dxa"/>
            <w:noWrap/>
            <w:vAlign w:val="center"/>
          </w:tcPr>
          <w:p w14:paraId="0AA30C51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2C1C390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1C54EF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973FA4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15562B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3B9CA8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99C273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6983D7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97B070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FCA4B1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EB0D67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11FF31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1BD6FC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B75140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58D62D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47F6" w:rsidRPr="00CA7112" w14:paraId="7D14DE96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2264AAFC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0B0053B3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2697BED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68001A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17CC90E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DDFC5F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CBA324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E26B0D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D5A2D8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791413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1A8015D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ED326A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noWrap/>
            <w:vAlign w:val="center"/>
          </w:tcPr>
          <w:p w14:paraId="457DF7E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C9C5E1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5D1836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31AAB60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E47F6" w:rsidRPr="00CA7112" w14:paraId="0F1F36A0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24AC105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77FC7A9A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2BF8565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1150CC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4F9787C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340CFB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86D3A9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16E1CB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85038C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89EE8C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03552D3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5B4EB8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8BD662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503CBB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DAC040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1B2254E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47F6" w:rsidRPr="00CA7112" w14:paraId="4EF2D526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3B7F4768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8" w:type="dxa"/>
            <w:noWrap/>
            <w:vAlign w:val="center"/>
          </w:tcPr>
          <w:p w14:paraId="1CE32BD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521670E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1F67A4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7BCE0C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40767D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B2681A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F48135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3" w:type="dxa"/>
            <w:noWrap/>
            <w:vAlign w:val="center"/>
          </w:tcPr>
          <w:p w14:paraId="5B1AFB9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3532F44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ED102A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35FC4D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C0F55D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735C8B2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053D2D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dxa"/>
            <w:noWrap/>
            <w:vAlign w:val="center"/>
          </w:tcPr>
          <w:p w14:paraId="6ACCD42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E47F6" w:rsidRPr="00CA7112" w14:paraId="48BE3715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54E7E0A7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5EA25C4E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15BBFCE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7E2A26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7C7C495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71764B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67801BC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8B72DF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66C045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8EEAD9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786074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BD1A93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556C52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CD65F4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71124A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noWrap/>
            <w:vAlign w:val="center"/>
          </w:tcPr>
          <w:p w14:paraId="27B7943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E47F6" w:rsidRPr="00CA7112" w14:paraId="68050DFF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4453FB71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64E1FD95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4CCA2DA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346F29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3D5027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DCC5BE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3EDD6F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65D018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591131B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03AC71B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992B96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CE00C1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A3CE6D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2D706BB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CE152B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noWrap/>
            <w:vAlign w:val="center"/>
          </w:tcPr>
          <w:p w14:paraId="7B2F7E1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47F6" w:rsidRPr="00CA7112" w14:paraId="25FFF827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24F6E128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8" w:type="dxa"/>
            <w:noWrap/>
            <w:vAlign w:val="center"/>
          </w:tcPr>
          <w:p w14:paraId="2E287620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6148851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6277B0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3" w:type="dxa"/>
            <w:noWrap/>
            <w:vAlign w:val="center"/>
          </w:tcPr>
          <w:p w14:paraId="23A8B9E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AF0A96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D9F05F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8B4CE1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B54124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34D8B8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0EF79B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E1C2A4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198EE1B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noWrap/>
            <w:vAlign w:val="center"/>
          </w:tcPr>
          <w:p w14:paraId="19766C3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6F227D6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noWrap/>
            <w:vAlign w:val="center"/>
          </w:tcPr>
          <w:p w14:paraId="1931C93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E47F6" w:rsidRPr="00CA7112" w14:paraId="3263B04D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67DFAF1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0B4D8ED4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396D23B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AFF44D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3" w:type="dxa"/>
            <w:noWrap/>
            <w:vAlign w:val="center"/>
          </w:tcPr>
          <w:p w14:paraId="1E0102D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7D79D7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5BFEAF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EA6DE2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2A63E4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EAF68F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A5B3A7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8DE42B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71B33B4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3F50A5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6A9ADB2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51D6A42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E47F6" w:rsidRPr="00CA7112" w14:paraId="0EAB10F0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356F4EC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0A2E8CE7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36E0348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24B611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3" w:type="dxa"/>
            <w:noWrap/>
            <w:vAlign w:val="center"/>
          </w:tcPr>
          <w:p w14:paraId="30D80DC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B95C9D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C6CED3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9D4FBC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ACB959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F36F10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9C9DA3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FC416D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noWrap/>
            <w:vAlign w:val="center"/>
          </w:tcPr>
          <w:p w14:paraId="50AD00C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dxa"/>
            <w:noWrap/>
            <w:vAlign w:val="center"/>
          </w:tcPr>
          <w:p w14:paraId="1804E2C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0E7D0DD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E88BC4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E47F6" w:rsidRPr="00CA7112" w14:paraId="5E70527A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53B57C76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8" w:type="dxa"/>
            <w:noWrap/>
            <w:vAlign w:val="center"/>
          </w:tcPr>
          <w:p w14:paraId="74749A53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38514BB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1D2F5D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3" w:type="dxa"/>
            <w:noWrap/>
            <w:vAlign w:val="center"/>
          </w:tcPr>
          <w:p w14:paraId="352EEA3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3DC0C0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BC676C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7C6C0E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3" w:type="dxa"/>
            <w:noWrap/>
            <w:vAlign w:val="center"/>
          </w:tcPr>
          <w:p w14:paraId="7EE2276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50E153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851FDB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C7EF13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7CF839A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9C956E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C17801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C9A81B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E47F6" w:rsidRPr="00CA7112" w14:paraId="63CD6062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16190736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593663E1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16A2909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591F99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53" w:type="dxa"/>
            <w:noWrap/>
            <w:vAlign w:val="center"/>
          </w:tcPr>
          <w:p w14:paraId="7C214F6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4EF0C3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1B3601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979ECE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3" w:type="dxa"/>
            <w:noWrap/>
            <w:vAlign w:val="center"/>
          </w:tcPr>
          <w:p w14:paraId="3581591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E44BB8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DDAE58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1A49B2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22E0EDA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2A0ADCC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DC4252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8D2387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47F6" w:rsidRPr="00CA7112" w14:paraId="2ED03D78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58F7750E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285271AE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7DDFE0A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0BA223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FC0413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D92F0F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933E61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70FB5F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40C4668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99DF97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C77714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D420CC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9F139E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6467C2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915B0F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3032FAE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E47F6" w:rsidRPr="00CA7112" w14:paraId="09DB082E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05D2FE5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8" w:type="dxa"/>
            <w:noWrap/>
            <w:vAlign w:val="center"/>
          </w:tcPr>
          <w:p w14:paraId="0A74DA21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3FE0DB2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0439B9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2CB3D8F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A96C2D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4BE50E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433A09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6BA48A6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25FAC6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B65AA6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64834F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B2412D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1F37D4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51AB9A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7D503A5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E47F6" w:rsidRPr="00CA7112" w14:paraId="47C15960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32D587D5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44C8B5E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62F7D36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876313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94B158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08589E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7E081CA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841678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02C722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423A45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664B8E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117710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B5903D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0F4720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CC7F94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1EB2ADC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47F6" w:rsidRPr="00CA7112" w14:paraId="4DB78C54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5F8E868C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79CC9E6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39E66ED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8375DF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3" w:type="dxa"/>
            <w:noWrap/>
            <w:vAlign w:val="center"/>
          </w:tcPr>
          <w:p w14:paraId="5F1C8C1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5384E5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C231C1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9F9F4E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53410A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96F203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732F60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916536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88A418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AFFB65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F034EE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4CF77E5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E47F6" w:rsidRPr="00CA7112" w14:paraId="10D08AF4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158F447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8" w:type="dxa"/>
            <w:noWrap/>
            <w:vAlign w:val="center"/>
          </w:tcPr>
          <w:p w14:paraId="34433E50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12BA40C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E54EC1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AF1EC3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E01081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89F9CF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E5678D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6665BAC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7BB176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0F7D52E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5E1961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A48096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489EC4A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DEC53D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noWrap/>
            <w:vAlign w:val="center"/>
          </w:tcPr>
          <w:p w14:paraId="3E59A9B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47F6" w:rsidRPr="00CA7112" w14:paraId="0623A3D7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2B6F7255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6D81E97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2BE74C9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372BB3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4385E05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1FC208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078BA5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291EA5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3" w:type="dxa"/>
            <w:noWrap/>
            <w:vAlign w:val="center"/>
          </w:tcPr>
          <w:p w14:paraId="62D7B55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854AB3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33382F7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D810E8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2B17B41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476424F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67EB701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4E39454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47F6" w:rsidRPr="00CA7112" w14:paraId="5D32E614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205129E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64C23320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09303E2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ACD046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462DEF8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B4A01C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13307F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DC4312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A9F143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3D6600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32300B7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835DE2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45976D6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D4D0B5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6FB808C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023598C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47F6" w:rsidRPr="00CA7112" w14:paraId="4A0285E3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04B17AA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8" w:type="dxa"/>
            <w:noWrap/>
            <w:vAlign w:val="center"/>
          </w:tcPr>
          <w:p w14:paraId="27BB9DB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639EDDD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0B1187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05051A4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FCEB9D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8BD2E7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CACB3F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8810D0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9DDC0F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B400A5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2D959D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758435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01CC10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A2590E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noWrap/>
            <w:vAlign w:val="center"/>
          </w:tcPr>
          <w:p w14:paraId="4E345DE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E47F6" w:rsidRPr="00CA7112" w14:paraId="595091D2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5DD726B0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21F403E2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2945B5B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25810C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37898FF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363F9F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D79B51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12572A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74AC19B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963E31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80BC03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5D92C0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77A2D8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7530937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39621C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199EE1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47F6" w:rsidRPr="00CA7112" w14:paraId="6821FF91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02F7037A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594D1F28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7EB1387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FCF420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D24236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E6F678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2E2C38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07357F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402CE1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AA8172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4D8CF6C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3E31DC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AFB63E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935006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15DDEB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936D8A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47F6" w:rsidRPr="00CA7112" w14:paraId="27916D6E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7B563E68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28" w:type="dxa"/>
            <w:noWrap/>
            <w:vAlign w:val="center"/>
          </w:tcPr>
          <w:p w14:paraId="36A508BA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744CA59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B7A039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3" w:type="dxa"/>
            <w:noWrap/>
            <w:vAlign w:val="center"/>
          </w:tcPr>
          <w:p w14:paraId="52E7F75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808B5C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13144D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A2BC26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3" w:type="dxa"/>
            <w:noWrap/>
            <w:vAlign w:val="center"/>
          </w:tcPr>
          <w:p w14:paraId="4BCCD2E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BC32B8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5969A47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4D6916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76956DD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5DA3C53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ED2CA5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7A95E3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E47F6" w:rsidRPr="00CA7112" w14:paraId="60749AFD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111FE6F0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0FEB2DBA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4C45F65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307285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3" w:type="dxa"/>
            <w:noWrap/>
            <w:vAlign w:val="center"/>
          </w:tcPr>
          <w:p w14:paraId="34A2695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5AF239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AF61A0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E521A4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EC7AA9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CE7C8D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311525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A91038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8418B7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59129D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CFE87A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2BA7D3C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E47F6" w:rsidRPr="00CA7112" w14:paraId="68C82102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746AB4FF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3CAE99B7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114BDDB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685A65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3" w:type="dxa"/>
            <w:noWrap/>
            <w:vAlign w:val="center"/>
          </w:tcPr>
          <w:p w14:paraId="704A86C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6209AB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BDB467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62A950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AA2F81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913809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0C37ECB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881824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B70789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4CE668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D3F719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5F5FBC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E47F6" w:rsidRPr="00CA7112" w14:paraId="6104F02D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60A73A44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28" w:type="dxa"/>
            <w:noWrap/>
            <w:vAlign w:val="center"/>
          </w:tcPr>
          <w:p w14:paraId="0A733C2A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01D7DB9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11022D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731697E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4CDA5E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062388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31E7F6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3" w:type="dxa"/>
            <w:noWrap/>
            <w:vAlign w:val="center"/>
          </w:tcPr>
          <w:p w14:paraId="740BA59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DDD14E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576F96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04A62B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20B919B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781B324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665AB1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456223D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E47F6" w:rsidRPr="00CA7112" w14:paraId="09EB8EF5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157ED3BB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3D8D5732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7256DDB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984E3C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4A229CD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CE888C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FD4008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3240FE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3" w:type="dxa"/>
            <w:noWrap/>
            <w:vAlign w:val="center"/>
          </w:tcPr>
          <w:p w14:paraId="0983163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4F81B2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3D3601C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BEF16F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E51F71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981585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6226EEE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0AA8D47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E47F6" w:rsidRPr="00CA7112" w14:paraId="70BBD3CD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2CD8098C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76F310B4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65D4C93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F383EB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3" w:type="dxa"/>
            <w:noWrap/>
            <w:vAlign w:val="center"/>
          </w:tcPr>
          <w:p w14:paraId="1BC9BB8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52B2E5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49D775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7F896E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6C2FD2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175BE9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D1CA9E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FADD11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A3C299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114D5E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475FF55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4753B10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E47F6" w:rsidRPr="00CA7112" w14:paraId="5FAE591B" w14:textId="77777777" w:rsidTr="00C54C65">
        <w:trPr>
          <w:trHeight w:val="227"/>
        </w:trPr>
        <w:tc>
          <w:tcPr>
            <w:tcW w:w="516" w:type="dxa"/>
            <w:vMerge w:val="restart"/>
            <w:noWrap/>
            <w:vAlign w:val="center"/>
          </w:tcPr>
          <w:p w14:paraId="70B95362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8" w:type="dxa"/>
            <w:noWrap/>
            <w:vAlign w:val="center"/>
          </w:tcPr>
          <w:p w14:paraId="10C0D6CF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3" w:type="dxa"/>
            <w:noWrap/>
            <w:vAlign w:val="center"/>
          </w:tcPr>
          <w:p w14:paraId="50FD6E9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5882A7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3D2C78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83CDF1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246F11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69BA55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1C22FE5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583C2C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AD4BD4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E6D932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CB3E50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C66733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15FFDB9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4A9560C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47F6" w:rsidRPr="00CA7112" w14:paraId="18DD5D99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3E9D3E18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3163FE07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3" w:type="dxa"/>
            <w:noWrap/>
            <w:vAlign w:val="center"/>
          </w:tcPr>
          <w:p w14:paraId="64152E2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B997A2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9F0AD3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1312E6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6CD298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67C0497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3" w:type="dxa"/>
            <w:noWrap/>
            <w:vAlign w:val="center"/>
          </w:tcPr>
          <w:p w14:paraId="56D0018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4D7459A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195E93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F205BE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1773DD2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2F9033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35FCC56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3D2D95E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47F6" w:rsidRPr="00CA7112" w14:paraId="2AD53121" w14:textId="77777777" w:rsidTr="00C54C65">
        <w:trPr>
          <w:trHeight w:val="227"/>
        </w:trPr>
        <w:tc>
          <w:tcPr>
            <w:tcW w:w="516" w:type="dxa"/>
            <w:vMerge/>
            <w:vAlign w:val="center"/>
          </w:tcPr>
          <w:p w14:paraId="7F5C6868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171E55F8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53" w:type="dxa"/>
            <w:noWrap/>
            <w:vAlign w:val="center"/>
          </w:tcPr>
          <w:p w14:paraId="01D4CC10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BA5216E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69006BD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50357FF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2F7A889C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0AD7A1C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D658E8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0C1AB9D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3" w:type="dxa"/>
            <w:noWrap/>
            <w:vAlign w:val="center"/>
          </w:tcPr>
          <w:p w14:paraId="78579E2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545A46F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2660FF4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</w:tcPr>
          <w:p w14:paraId="722EB55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</w:tcPr>
          <w:p w14:paraId="04F097D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</w:tcPr>
          <w:p w14:paraId="1CFCD71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47F6" w:rsidRPr="00CA7112" w14:paraId="4C4EFE49" w14:textId="77777777" w:rsidTr="00C54C65">
        <w:trPr>
          <w:trHeight w:val="227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CA7E4D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5C3C79" w14:textId="77777777" w:rsidR="008E47F6" w:rsidRPr="00CA7112" w:rsidRDefault="008E47F6" w:rsidP="00C54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88A20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BCEFF7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4E8F28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D69C65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3A7E46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0B1B0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18759F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651054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304FD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74BA1D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14A282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AB2301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6AA5AB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6275D3" w14:textId="77777777" w:rsidR="008E47F6" w:rsidRPr="00CA7112" w:rsidRDefault="008E47F6" w:rsidP="00C54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2</w:t>
            </w:r>
          </w:p>
        </w:tc>
      </w:tr>
    </w:tbl>
    <w:p w14:paraId="0D7E202C" w14:textId="77777777" w:rsidR="008E47F6" w:rsidRDefault="008E47F6" w:rsidP="008E4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A4EFCE" w14:textId="77777777" w:rsidR="008E47F6" w:rsidRPr="00CA7112" w:rsidRDefault="008E47F6" w:rsidP="008E47F6">
      <w:pPr>
        <w:spacing w:line="480" w:lineRule="auto"/>
        <w:sectPr w:rsidR="008E47F6" w:rsidRPr="00CA7112" w:rsidSect="00254375">
          <w:headerReference w:type="default" r:id="rId7"/>
          <w:type w:val="continuous"/>
          <w:pgSz w:w="11906" w:h="16838"/>
          <w:pgMar w:top="1418" w:right="1701" w:bottom="1418" w:left="1701" w:header="709" w:footer="0" w:gutter="0"/>
          <w:cols w:space="720"/>
          <w:formProt w:val="0"/>
          <w:docGrid w:linePitch="299" w:charSpace="4096"/>
        </w:sectPr>
      </w:pPr>
    </w:p>
    <w:p w14:paraId="64909809" w14:textId="77777777" w:rsidR="008E47F6" w:rsidRPr="00CA7112" w:rsidRDefault="008E47F6" w:rsidP="008E47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7112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A71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7112">
        <w:rPr>
          <w:rFonts w:ascii="Times New Roman" w:hAnsi="Times New Roman"/>
        </w:rPr>
        <w:t>S</w:t>
      </w:r>
      <w:r w:rsidRPr="00CA7112">
        <w:rPr>
          <w:rFonts w:ascii="Times New Roman" w:hAnsi="Times New Roman" w:cs="Times New Roman"/>
          <w:sz w:val="24"/>
          <w:szCs w:val="24"/>
        </w:rPr>
        <w:t>patial autocorrelation</w:t>
      </w:r>
      <w:r>
        <w:rPr>
          <w:rFonts w:ascii="Times New Roman" w:hAnsi="Times New Roman" w:cs="Times New Roman"/>
          <w:sz w:val="24"/>
          <w:szCs w:val="24"/>
        </w:rPr>
        <w:t xml:space="preserve"> of the species richness and abundance of Euglossini bees</w:t>
      </w:r>
      <w:r w:rsidRPr="00CA7112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7112">
        <w:rPr>
          <w:rFonts w:ascii="Times New Roman" w:hAnsi="Times New Roman" w:cs="Times New Roman"/>
          <w:sz w:val="24"/>
          <w:szCs w:val="24"/>
        </w:rPr>
        <w:t xml:space="preserve">Moran I test. SD, </w:t>
      </w:r>
      <w:r w:rsidRPr="00CA7112">
        <w:rPr>
          <w:rFonts w:ascii="Times New Roman" w:hAnsi="Times New Roman"/>
        </w:rPr>
        <w:t>standard</w:t>
      </w:r>
      <w:r w:rsidRPr="00CA7112">
        <w:rPr>
          <w:rFonts w:ascii="Times New Roman" w:hAnsi="Times New Roman" w:cs="Times New Roman"/>
          <w:sz w:val="24"/>
          <w:szCs w:val="24"/>
        </w:rPr>
        <w:t xml:space="preserve"> deviation.</w:t>
      </w:r>
    </w:p>
    <w:tbl>
      <w:tblPr>
        <w:tblW w:w="634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7"/>
        <w:gridCol w:w="1231"/>
        <w:gridCol w:w="1194"/>
        <w:gridCol w:w="821"/>
        <w:gridCol w:w="821"/>
      </w:tblGrid>
      <w:tr w:rsidR="008E47F6" w:rsidRPr="00CA7112" w14:paraId="30AE15A0" w14:textId="77777777" w:rsidTr="00C54C65">
        <w:trPr>
          <w:jc w:val="center"/>
        </w:trPr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5882F" w14:textId="77777777" w:rsidR="008E47F6" w:rsidRPr="00CA7112" w:rsidRDefault="008E47F6" w:rsidP="00C54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7112">
              <w:rPr>
                <w:rFonts w:ascii="Times New Roman" w:eastAsia="Calibri" w:hAnsi="Times New Roman" w:cs="Times New Roman"/>
                <w:b/>
              </w:rPr>
              <w:t>Response variabl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630AB" w14:textId="77777777" w:rsidR="008E47F6" w:rsidRPr="00CA7112" w:rsidRDefault="008E47F6" w:rsidP="00C54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7112">
              <w:rPr>
                <w:rFonts w:ascii="Times New Roman" w:eastAsia="Calibri" w:hAnsi="Times New Roman" w:cs="Times New Roman"/>
                <w:b/>
              </w:rPr>
              <w:t>Observed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5CF70" w14:textId="77777777" w:rsidR="008E47F6" w:rsidRPr="00CA7112" w:rsidRDefault="008E47F6" w:rsidP="00C54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7112">
              <w:rPr>
                <w:rFonts w:ascii="Times New Roman" w:eastAsia="Calibri" w:hAnsi="Times New Roman" w:cs="Times New Roman"/>
                <w:b/>
              </w:rPr>
              <w:t>Expected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3C1D2" w14:textId="77777777" w:rsidR="008E47F6" w:rsidRPr="00CA7112" w:rsidRDefault="008E47F6" w:rsidP="00C54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7112">
              <w:rPr>
                <w:rFonts w:ascii="Times New Roman" w:eastAsia="Calibri" w:hAnsi="Times New Roman" w:cs="Times New Roman"/>
                <w:b/>
              </w:rPr>
              <w:t>SD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F6FBB" w14:textId="77777777" w:rsidR="008E47F6" w:rsidRPr="00CA7112" w:rsidRDefault="008E47F6" w:rsidP="00C54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7112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</w:tr>
      <w:tr w:rsidR="008E47F6" w:rsidRPr="00CA7112" w14:paraId="1872A13E" w14:textId="77777777" w:rsidTr="00C54C65">
        <w:trPr>
          <w:jc w:val="center"/>
        </w:trPr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218079E9" w14:textId="77777777" w:rsidR="008E47F6" w:rsidRPr="00CA7112" w:rsidRDefault="008E47F6" w:rsidP="00C54C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7112">
              <w:rPr>
                <w:rFonts w:ascii="Times New Roman" w:eastAsia="Calibri" w:hAnsi="Times New Roman" w:cs="Times New Roman"/>
              </w:rPr>
              <w:t>Species richness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58D1B0DE" w14:textId="77777777" w:rsidR="008E47F6" w:rsidRPr="00CA7112" w:rsidRDefault="008E47F6" w:rsidP="00C54C6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CA711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7F7B0A96" w14:textId="77777777" w:rsidR="008E47F6" w:rsidRPr="00CA7112" w:rsidRDefault="008E47F6" w:rsidP="00C54C6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CA711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2E5229CF" w14:textId="77777777" w:rsidR="008E47F6" w:rsidRPr="00CA7112" w:rsidRDefault="008E47F6" w:rsidP="00C54C6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A7112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211AB3DB" w14:textId="77777777" w:rsidR="008E47F6" w:rsidRPr="00CA7112" w:rsidRDefault="008E47F6" w:rsidP="00C54C6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A7112">
              <w:rPr>
                <w:rFonts w:ascii="Times New Roman" w:hAnsi="Times New Roman" w:cs="Times New Roman"/>
              </w:rPr>
              <w:t>0.506</w:t>
            </w:r>
          </w:p>
        </w:tc>
      </w:tr>
      <w:tr w:rsidR="008E47F6" w:rsidRPr="00CA7112" w14:paraId="3C9E7F1E" w14:textId="77777777" w:rsidTr="00C54C65">
        <w:trPr>
          <w:jc w:val="center"/>
        </w:trPr>
        <w:tc>
          <w:tcPr>
            <w:tcW w:w="2277" w:type="dxa"/>
            <w:vAlign w:val="center"/>
          </w:tcPr>
          <w:p w14:paraId="00A08259" w14:textId="77777777" w:rsidR="008E47F6" w:rsidRPr="00CA7112" w:rsidRDefault="008E47F6" w:rsidP="00C54C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7112">
              <w:rPr>
                <w:rFonts w:ascii="Times New Roman" w:eastAsia="Calibri" w:hAnsi="Times New Roman" w:cs="Times New Roman"/>
              </w:rPr>
              <w:t>Abundance</w:t>
            </w:r>
          </w:p>
        </w:tc>
        <w:tc>
          <w:tcPr>
            <w:tcW w:w="1231" w:type="dxa"/>
            <w:vAlign w:val="center"/>
          </w:tcPr>
          <w:p w14:paraId="28B53400" w14:textId="77777777" w:rsidR="008E47F6" w:rsidRPr="00CA7112" w:rsidRDefault="008E47F6" w:rsidP="00C54C6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CA711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94" w:type="dxa"/>
            <w:vAlign w:val="center"/>
          </w:tcPr>
          <w:p w14:paraId="4A98A929" w14:textId="77777777" w:rsidR="008E47F6" w:rsidRPr="00CA7112" w:rsidRDefault="008E47F6" w:rsidP="00C54C6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Pr="00CA711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21" w:type="dxa"/>
            <w:vAlign w:val="center"/>
          </w:tcPr>
          <w:p w14:paraId="5D9E61F9" w14:textId="77777777" w:rsidR="008E47F6" w:rsidRPr="00CA7112" w:rsidRDefault="008E47F6" w:rsidP="00C54C6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A711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21" w:type="dxa"/>
            <w:vAlign w:val="center"/>
          </w:tcPr>
          <w:p w14:paraId="202167F9" w14:textId="77777777" w:rsidR="008E47F6" w:rsidRPr="00CA7112" w:rsidRDefault="008E47F6" w:rsidP="00C54C6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A7112">
              <w:rPr>
                <w:rFonts w:ascii="Times New Roman" w:hAnsi="Times New Roman" w:cs="Times New Roman"/>
              </w:rPr>
              <w:t>0.508</w:t>
            </w:r>
          </w:p>
        </w:tc>
      </w:tr>
    </w:tbl>
    <w:p w14:paraId="277F7C90" w14:textId="77777777" w:rsidR="008E47F6" w:rsidRPr="00CA7112" w:rsidRDefault="008E47F6" w:rsidP="008E47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8E47F6" w:rsidRPr="00CA7112" w:rsidSect="00254375">
          <w:footerReference w:type="default" r:id="rId8"/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60DA71E8" w14:textId="77777777" w:rsidR="008E47F6" w:rsidRPr="00CA7112" w:rsidRDefault="008E47F6" w:rsidP="008E47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7112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A71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7112">
        <w:rPr>
          <w:rFonts w:ascii="Times New Roman" w:hAnsi="Times New Roman" w:cs="Times New Roman"/>
          <w:bCs/>
          <w:sz w:val="24"/>
          <w:szCs w:val="24"/>
        </w:rPr>
        <w:t xml:space="preserve">The scale of effect for </w:t>
      </w:r>
      <w:r w:rsidRPr="00CA7112">
        <w:rPr>
          <w:rFonts w:ascii="Times New Roman" w:hAnsi="Times New Roman" w:cs="Times New Roman"/>
          <w:sz w:val="24"/>
          <w:szCs w:val="24"/>
        </w:rPr>
        <w:t>Euglossini be</w:t>
      </w:r>
      <w:r>
        <w:rPr>
          <w:rFonts w:ascii="Times New Roman" w:hAnsi="Times New Roman" w:cs="Times New Roman"/>
          <w:sz w:val="24"/>
          <w:szCs w:val="24"/>
        </w:rPr>
        <w:t>e species richness, abundance, and species composition</w:t>
      </w:r>
      <w:r w:rsidRPr="00CA7112">
        <w:rPr>
          <w:rFonts w:ascii="Times New Roman" w:hAnsi="Times New Roman" w:cs="Times New Roman"/>
          <w:sz w:val="24"/>
          <w:szCs w:val="24"/>
        </w:rPr>
        <w:t>.</w:t>
      </w:r>
      <w:r w:rsidRPr="00CA7112">
        <w:rPr>
          <w:rFonts w:ascii="Times New Roman" w:hAnsi="Times New Roman" w:cs="Times New Roman"/>
          <w:bCs/>
          <w:sz w:val="24"/>
          <w:szCs w:val="24"/>
        </w:rPr>
        <w:t xml:space="preserve"> The table shows the coefficients</w:t>
      </w:r>
      <w:r w:rsidRPr="00CA7112">
        <w:rPr>
          <w:rFonts w:ascii="Times New Roman" w:hAnsi="Times New Roman" w:cs="Times New Roman"/>
          <w:sz w:val="24"/>
          <w:szCs w:val="24"/>
        </w:rPr>
        <w:t xml:space="preserve"> of determination (R</w:t>
      </w:r>
      <w:r w:rsidRPr="00CA71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A7112">
        <w:rPr>
          <w:rFonts w:ascii="Times New Roman" w:hAnsi="Times New Roman" w:cs="Times New Roman"/>
          <w:sz w:val="24"/>
          <w:szCs w:val="24"/>
        </w:rPr>
        <w:t xml:space="preserve">) for each </w:t>
      </w:r>
      <w:r w:rsidRPr="00CA7112">
        <w:rPr>
          <w:rFonts w:ascii="Times New Roman" w:hAnsi="Times New Roman" w:cs="Times New Roman"/>
          <w:bCs/>
          <w:sz w:val="24"/>
          <w:szCs w:val="24"/>
        </w:rPr>
        <w:t>response variable and landscape metrics. S</w:t>
      </w:r>
      <w:r w:rsidRPr="00CA7112">
        <w:rPr>
          <w:rFonts w:ascii="Times New Roman" w:hAnsi="Times New Roman" w:cs="Times New Roman"/>
          <w:sz w:val="24"/>
          <w:szCs w:val="24"/>
        </w:rPr>
        <w:t>ignificant p-values (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7112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7112">
        <w:rPr>
          <w:rFonts w:ascii="Times New Roman" w:hAnsi="Times New Roman" w:cs="Times New Roman"/>
          <w:sz w:val="24"/>
          <w:szCs w:val="24"/>
        </w:rPr>
        <w:t xml:space="preserve">0.05) are in bold. The predictor variables estimated were FC, forest cover; SC, savanna cover; AC, agriculture cover; PC, pasture cover; </w:t>
      </w:r>
      <w:r>
        <w:rPr>
          <w:rFonts w:ascii="Times New Roman" w:hAnsi="Times New Roman" w:cs="Times New Roman"/>
          <w:sz w:val="24"/>
          <w:szCs w:val="24"/>
        </w:rPr>
        <w:t>CH</w:t>
      </w:r>
      <w:r w:rsidRPr="00CA7112">
        <w:rPr>
          <w:rFonts w:ascii="Times New Roman" w:hAnsi="Times New Roman" w:cs="Times New Roman"/>
          <w:sz w:val="24"/>
          <w:szCs w:val="24"/>
        </w:rPr>
        <w:t xml:space="preserve">, compositional heterogeneity; </w:t>
      </w:r>
      <w:r>
        <w:rPr>
          <w:rFonts w:ascii="Times New Roman" w:hAnsi="Times New Roman" w:cs="Times New Roman"/>
          <w:sz w:val="24"/>
          <w:szCs w:val="24"/>
        </w:rPr>
        <w:t>SH, shape mean index.</w:t>
      </w:r>
    </w:p>
    <w:p w14:paraId="3750CA11" w14:textId="77777777" w:rsidR="008E47F6" w:rsidRPr="00CA7112" w:rsidRDefault="008E47F6" w:rsidP="008E47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711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920" w:type="dxa"/>
        <w:jc w:val="center"/>
        <w:tblLook w:val="04A0" w:firstRow="1" w:lastRow="0" w:firstColumn="1" w:lastColumn="0" w:noHBand="0" w:noVBand="1"/>
      </w:tblPr>
      <w:tblGrid>
        <w:gridCol w:w="1231"/>
        <w:gridCol w:w="801"/>
        <w:gridCol w:w="840"/>
        <w:gridCol w:w="840"/>
        <w:gridCol w:w="1001"/>
        <w:gridCol w:w="845"/>
        <w:gridCol w:w="726"/>
        <w:gridCol w:w="1001"/>
        <w:gridCol w:w="820"/>
        <w:gridCol w:w="840"/>
        <w:gridCol w:w="840"/>
        <w:gridCol w:w="821"/>
        <w:gridCol w:w="837"/>
        <w:gridCol w:w="837"/>
        <w:gridCol w:w="820"/>
        <w:gridCol w:w="820"/>
      </w:tblGrid>
      <w:tr w:rsidR="008E47F6" w:rsidRPr="00CA7112" w14:paraId="4BC12087" w14:textId="77777777" w:rsidTr="00C54C65">
        <w:trPr>
          <w:trHeight w:val="315"/>
          <w:jc w:val="center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4C086" w14:textId="77777777" w:rsidR="008E47F6" w:rsidRPr="00CA7112" w:rsidRDefault="008E47F6" w:rsidP="00C54C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43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AA010" w14:textId="77777777" w:rsidR="008E47F6" w:rsidRPr="00CA7112" w:rsidRDefault="008E47F6" w:rsidP="00C54C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 xml:space="preserve">Estimated </w:t>
            </w:r>
            <w:r w:rsidRPr="00CA7112">
              <w:rPr>
                <w:rFonts w:ascii="Times New Roman" w:eastAsia="Calibri" w:hAnsi="Times New Roman" w:cs="Times New Roman"/>
                <w:b/>
                <w:bCs/>
              </w:rPr>
              <w:t>Species Richness</w:t>
            </w:r>
          </w:p>
        </w:tc>
        <w:tc>
          <w:tcPr>
            <w:tcW w:w="42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B2EF3" w14:textId="77777777" w:rsidR="008E47F6" w:rsidRPr="00CA7112" w:rsidRDefault="008E47F6" w:rsidP="00C54C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Calibri" w:hAnsi="Times New Roman" w:cs="Times New Roman"/>
                <w:b/>
                <w:bCs/>
              </w:rPr>
              <w:t>Abundance</w:t>
            </w:r>
          </w:p>
        </w:tc>
        <w:tc>
          <w:tcPr>
            <w:tcW w:w="41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4EF67" w14:textId="77777777" w:rsidR="008E47F6" w:rsidRPr="00CA7112" w:rsidRDefault="008E47F6" w:rsidP="00C54C6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pecies Composition</w:t>
            </w:r>
          </w:p>
        </w:tc>
      </w:tr>
      <w:tr w:rsidR="008E47F6" w:rsidRPr="00CA7112" w14:paraId="5E1DB0CE" w14:textId="77777777" w:rsidTr="00C54C65">
        <w:trPr>
          <w:cantSplit/>
          <w:trHeight w:val="1134"/>
          <w:jc w:val="center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9BA47" w14:textId="77777777" w:rsidR="008E47F6" w:rsidRPr="00CA7112" w:rsidRDefault="008E47F6" w:rsidP="00C54C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Landscape metri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F3C0A76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Calibri" w:hAnsi="Times New Roman" w:cs="Times New Roman"/>
                <w:b/>
                <w:bCs/>
              </w:rPr>
              <w:t>5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00 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D6A3472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Calibri" w:hAnsi="Times New Roman" w:cs="Times New Roman"/>
                <w:b/>
                <w:bCs/>
              </w:rPr>
              <w:t>10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00 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E6AE29C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Calibri" w:hAnsi="Times New Roman" w:cs="Times New Roman"/>
                <w:b/>
                <w:bCs/>
              </w:rPr>
              <w:t>15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00 m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5847BC5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0 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68D3392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0 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2003D50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Calibri" w:hAnsi="Times New Roman" w:cs="Times New Roman"/>
                <w:b/>
                <w:bCs/>
              </w:rPr>
              <w:t>5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00 m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E3CCE4D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Calibri" w:hAnsi="Times New Roman" w:cs="Times New Roman"/>
                <w:b/>
                <w:bCs/>
              </w:rPr>
              <w:t>10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00 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DC32833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Calibri" w:hAnsi="Times New Roman" w:cs="Times New Roman"/>
                <w:b/>
                <w:bCs/>
              </w:rPr>
              <w:t>15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/>
                <w:bCs/>
              </w:rPr>
              <w:t>00 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2EA30A0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0 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textDirection w:val="btLr"/>
            <w:vAlign w:val="center"/>
          </w:tcPr>
          <w:p w14:paraId="1D584CF5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0 m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F8D1CF5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Calibri" w:hAnsi="Times New Roman" w:cs="Times New Roman"/>
                <w:b/>
                <w:bCs/>
              </w:rPr>
              <w:t>5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00 m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39CC78F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Calibri" w:hAnsi="Times New Roman" w:cs="Times New Roman"/>
                <w:b/>
                <w:bCs/>
              </w:rPr>
              <w:t>10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00 m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0A089A5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Calibri" w:hAnsi="Times New Roman" w:cs="Times New Roman"/>
                <w:b/>
                <w:bCs/>
              </w:rPr>
              <w:t>15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00 m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9CD70D5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0 m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96E78D1" w14:textId="77777777" w:rsidR="008E47F6" w:rsidRPr="00CA7112" w:rsidRDefault="008E47F6" w:rsidP="00C54C65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3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0 m</w:t>
            </w:r>
          </w:p>
        </w:tc>
      </w:tr>
      <w:tr w:rsidR="008E47F6" w:rsidRPr="00CA7112" w14:paraId="41F55176" w14:textId="77777777" w:rsidTr="00C54C65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C898" w14:textId="77777777" w:rsidR="008E47F6" w:rsidRPr="00CA7112" w:rsidRDefault="008E47F6" w:rsidP="00C54C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F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4F6E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EB21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0255C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D60221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1C7F4F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CD2F0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527D6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6371A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4CABBF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6265AD47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0.08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71B57666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01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598C1FB0" w14:textId="77777777" w:rsidR="008E47F6" w:rsidRPr="00A20731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0731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FA88DDC" w14:textId="77777777" w:rsidR="008E47F6" w:rsidRPr="00A20731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0731">
              <w:rPr>
                <w:rFonts w:ascii="Times New Roman" w:eastAsia="Times New Roman" w:hAnsi="Times New Roman" w:cs="Times New Roman"/>
              </w:rPr>
              <w:t>0.013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3057127B" w14:textId="77777777" w:rsidR="008E47F6" w:rsidRPr="00A20731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20731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176CBF58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26</w:t>
            </w:r>
          </w:p>
        </w:tc>
      </w:tr>
      <w:tr w:rsidR="008E47F6" w:rsidRPr="00CA7112" w14:paraId="0E72E449" w14:textId="77777777" w:rsidTr="00C54C65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E212" w14:textId="77777777" w:rsidR="008E47F6" w:rsidRPr="00CA7112" w:rsidRDefault="008E47F6" w:rsidP="00C54C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S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D44F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B9A3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5B03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E4FCA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7E016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6E75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3667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0.0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D439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78180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23FC978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821" w:type="dxa"/>
            <w:vAlign w:val="center"/>
          </w:tcPr>
          <w:p w14:paraId="0420BC64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837" w:type="dxa"/>
            <w:vAlign w:val="center"/>
          </w:tcPr>
          <w:p w14:paraId="76E7F9DA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837" w:type="dxa"/>
            <w:vAlign w:val="center"/>
          </w:tcPr>
          <w:p w14:paraId="3C6922DF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820" w:type="dxa"/>
            <w:vAlign w:val="bottom"/>
          </w:tcPr>
          <w:p w14:paraId="286B9676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820" w:type="dxa"/>
            <w:vAlign w:val="bottom"/>
          </w:tcPr>
          <w:p w14:paraId="4277F15A" w14:textId="77777777" w:rsidR="008E47F6" w:rsidRPr="00A20731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0731">
              <w:rPr>
                <w:rFonts w:ascii="Times New Roman" w:eastAsia="Times New Roman" w:hAnsi="Times New Roman" w:cs="Times New Roman"/>
                <w:b/>
                <w:bCs/>
              </w:rPr>
              <w:t>0.115</w:t>
            </w:r>
          </w:p>
        </w:tc>
      </w:tr>
      <w:tr w:rsidR="008E47F6" w:rsidRPr="00CA7112" w14:paraId="66A8984C" w14:textId="77777777" w:rsidTr="00C54C65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8F25" w14:textId="77777777" w:rsidR="008E47F6" w:rsidRPr="00CA7112" w:rsidRDefault="008E47F6" w:rsidP="00C54C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A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C7B59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4D74D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49A3C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DD3F9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0.1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9F21E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1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29A4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0.1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29A9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EAE5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1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E3D5E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E250163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121</w:t>
            </w:r>
          </w:p>
        </w:tc>
        <w:tc>
          <w:tcPr>
            <w:tcW w:w="821" w:type="dxa"/>
            <w:vAlign w:val="center"/>
          </w:tcPr>
          <w:p w14:paraId="0CB2FC53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6</w:t>
            </w:r>
          </w:p>
        </w:tc>
        <w:tc>
          <w:tcPr>
            <w:tcW w:w="837" w:type="dxa"/>
            <w:vAlign w:val="center"/>
          </w:tcPr>
          <w:p w14:paraId="4986A8F6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837" w:type="dxa"/>
            <w:vAlign w:val="center"/>
          </w:tcPr>
          <w:p w14:paraId="4E0CB0AB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9</w:t>
            </w:r>
          </w:p>
        </w:tc>
        <w:tc>
          <w:tcPr>
            <w:tcW w:w="820" w:type="dxa"/>
            <w:vAlign w:val="bottom"/>
          </w:tcPr>
          <w:p w14:paraId="57E27F04" w14:textId="77777777" w:rsidR="008E47F6" w:rsidRPr="00A20731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0731">
              <w:rPr>
                <w:rFonts w:ascii="Times New Roman" w:eastAsia="Times New Roman" w:hAnsi="Times New Roman" w:cs="Times New Roman"/>
                <w:b/>
                <w:bCs/>
              </w:rPr>
              <w:t>0.173</w:t>
            </w:r>
          </w:p>
        </w:tc>
        <w:tc>
          <w:tcPr>
            <w:tcW w:w="820" w:type="dxa"/>
            <w:vAlign w:val="bottom"/>
          </w:tcPr>
          <w:p w14:paraId="272F8FB3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0</w:t>
            </w:r>
          </w:p>
        </w:tc>
      </w:tr>
      <w:tr w:rsidR="008E47F6" w:rsidRPr="00CA7112" w14:paraId="17AA52C4" w14:textId="77777777" w:rsidTr="00C54C65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right w:val="nil"/>
            </w:tcBorders>
            <w:vAlign w:val="center"/>
          </w:tcPr>
          <w:p w14:paraId="6CE78661" w14:textId="77777777" w:rsidR="008E47F6" w:rsidRPr="00CA7112" w:rsidRDefault="008E47F6" w:rsidP="00C54C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PC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</w:tcPr>
          <w:p w14:paraId="091B313A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733C2674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659C2CAB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6A9821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0.091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5AF512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vAlign w:val="center"/>
          </w:tcPr>
          <w:p w14:paraId="0B78672B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14:paraId="251A95DE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vAlign w:val="center"/>
          </w:tcPr>
          <w:p w14:paraId="07F436CD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E6FF16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76</w:t>
            </w:r>
          </w:p>
        </w:tc>
        <w:tc>
          <w:tcPr>
            <w:tcW w:w="840" w:type="dxa"/>
            <w:tcBorders>
              <w:top w:val="nil"/>
              <w:left w:val="nil"/>
            </w:tcBorders>
            <w:noWrap/>
            <w:vAlign w:val="bottom"/>
          </w:tcPr>
          <w:p w14:paraId="3ED4B3B4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0.087</w:t>
            </w:r>
          </w:p>
        </w:tc>
        <w:tc>
          <w:tcPr>
            <w:tcW w:w="821" w:type="dxa"/>
            <w:vAlign w:val="center"/>
          </w:tcPr>
          <w:p w14:paraId="00FEC986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837" w:type="dxa"/>
            <w:vAlign w:val="center"/>
          </w:tcPr>
          <w:p w14:paraId="4985D7F2" w14:textId="77777777" w:rsidR="008E47F6" w:rsidRPr="00DD6D67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D6D67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837" w:type="dxa"/>
            <w:vAlign w:val="center"/>
          </w:tcPr>
          <w:p w14:paraId="2EBA3695" w14:textId="77777777" w:rsidR="008E47F6" w:rsidRPr="00DD6D67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D6D67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820" w:type="dxa"/>
            <w:vAlign w:val="bottom"/>
          </w:tcPr>
          <w:p w14:paraId="38CCC500" w14:textId="77777777" w:rsidR="008E47F6" w:rsidRPr="00DD6D67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D6D67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820" w:type="dxa"/>
            <w:vAlign w:val="bottom"/>
          </w:tcPr>
          <w:p w14:paraId="22AE66CC" w14:textId="77777777" w:rsidR="008E47F6" w:rsidRPr="00DD6D67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D6D67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8E47F6" w:rsidRPr="00CA7112" w14:paraId="18BBA5B8" w14:textId="77777777" w:rsidTr="00C54C65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D495" w14:textId="77777777" w:rsidR="008E47F6" w:rsidRPr="00CA7112" w:rsidRDefault="008E47F6" w:rsidP="00C54C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5EDA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9B73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64D6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972B0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170AE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0.0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732A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0131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7875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A7112">
              <w:rPr>
                <w:rFonts w:ascii="Times New Roman" w:eastAsia="Times New Roman" w:hAnsi="Times New Roman" w:cs="Times New Roman"/>
                <w:b/>
                <w:bCs/>
              </w:rPr>
              <w:t>0.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F2188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1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27A63028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A7112">
              <w:rPr>
                <w:rFonts w:ascii="Times New Roman" w:eastAsia="Times New Roman" w:hAnsi="Times New Roman" w:cs="Times New Roman"/>
              </w:rPr>
              <w:t>0.070</w:t>
            </w:r>
          </w:p>
        </w:tc>
        <w:tc>
          <w:tcPr>
            <w:tcW w:w="821" w:type="dxa"/>
            <w:vAlign w:val="center"/>
          </w:tcPr>
          <w:p w14:paraId="2D922887" w14:textId="77777777" w:rsidR="008E47F6" w:rsidRPr="00DD6D67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D6D67">
              <w:rPr>
                <w:rFonts w:ascii="Times New Roman" w:eastAsia="Times New Roman" w:hAnsi="Times New Roman" w:cs="Times New Roman"/>
                <w:b/>
                <w:bCs/>
              </w:rPr>
              <w:t>0.125</w:t>
            </w:r>
          </w:p>
        </w:tc>
        <w:tc>
          <w:tcPr>
            <w:tcW w:w="837" w:type="dxa"/>
            <w:vAlign w:val="center"/>
          </w:tcPr>
          <w:p w14:paraId="5B298D25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837" w:type="dxa"/>
            <w:vAlign w:val="center"/>
          </w:tcPr>
          <w:p w14:paraId="6418B6EE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820" w:type="dxa"/>
            <w:vAlign w:val="bottom"/>
          </w:tcPr>
          <w:p w14:paraId="232EB748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7</w:t>
            </w:r>
          </w:p>
        </w:tc>
        <w:tc>
          <w:tcPr>
            <w:tcW w:w="820" w:type="dxa"/>
            <w:vAlign w:val="bottom"/>
          </w:tcPr>
          <w:p w14:paraId="523A116F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</w:t>
            </w:r>
          </w:p>
        </w:tc>
      </w:tr>
      <w:tr w:rsidR="008E47F6" w:rsidRPr="00CA7112" w14:paraId="4C735121" w14:textId="77777777" w:rsidTr="00C54C65">
        <w:trPr>
          <w:trHeight w:val="300"/>
          <w:jc w:val="center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147E0" w14:textId="77777777" w:rsidR="008E47F6" w:rsidRDefault="008E47F6" w:rsidP="00C54C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H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F59E2" w14:textId="77777777" w:rsidR="008E47F6" w:rsidRPr="00842D25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2D25">
              <w:rPr>
                <w:rFonts w:ascii="Times New Roman" w:eastAsia="Times New Roman" w:hAnsi="Times New Roman" w:cs="Times New Roman"/>
                <w:b/>
                <w:bCs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7F02B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57CE2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C4CD15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FC7672" w14:textId="77777777" w:rsidR="008E47F6" w:rsidRPr="00842D25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2D25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8C8C2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A900C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4E078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F439B4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09568DA1" w14:textId="77777777" w:rsidR="008E47F6" w:rsidRPr="00CA7112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88407CB" w14:textId="77777777" w:rsidR="008E47F6" w:rsidRPr="00842D25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42D25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5C2BDA53" w14:textId="77777777" w:rsidR="008E47F6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9638B5B" w14:textId="77777777" w:rsidR="008E47F6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14:paraId="1AE5D670" w14:textId="77777777" w:rsidR="008E47F6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14:paraId="7E6038E3" w14:textId="77777777" w:rsidR="008E47F6" w:rsidRPr="00842D25" w:rsidRDefault="008E47F6" w:rsidP="00C54C6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2D25">
              <w:rPr>
                <w:rFonts w:ascii="Times New Roman" w:eastAsia="Times New Roman" w:hAnsi="Times New Roman" w:cs="Times New Roman"/>
                <w:b/>
                <w:bCs/>
              </w:rPr>
              <w:t>0.040</w:t>
            </w:r>
          </w:p>
        </w:tc>
      </w:tr>
    </w:tbl>
    <w:p w14:paraId="7EFC31C8" w14:textId="77777777" w:rsidR="008E47F6" w:rsidRPr="00CA7112" w:rsidRDefault="008E47F6" w:rsidP="008E47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0EBAD8" w14:textId="77777777" w:rsidR="008E47F6" w:rsidRPr="00CA7112" w:rsidRDefault="008E47F6" w:rsidP="008E47F6">
      <w:pPr>
        <w:rPr>
          <w:b/>
        </w:rPr>
      </w:pPr>
    </w:p>
    <w:p w14:paraId="4C22CD9B" w14:textId="77777777" w:rsidR="008E47F6" w:rsidRPr="00CA7112" w:rsidRDefault="008E47F6" w:rsidP="008E47F6">
      <w:pPr>
        <w:rPr>
          <w:b/>
        </w:rPr>
      </w:pPr>
    </w:p>
    <w:p w14:paraId="6E3684AE" w14:textId="77777777" w:rsidR="008E47F6" w:rsidRPr="00CA7112" w:rsidRDefault="008E47F6" w:rsidP="008E47F6">
      <w:pPr>
        <w:rPr>
          <w:rFonts w:ascii="Times New Roman" w:hAnsi="Times New Roman" w:cs="Times New Roman"/>
          <w:b/>
          <w:sz w:val="24"/>
          <w:szCs w:val="24"/>
        </w:rPr>
        <w:sectPr w:rsidR="008E47F6" w:rsidRPr="00CA7112" w:rsidSect="00254375">
          <w:type w:val="continuous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CA711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8CEB17" w14:textId="77777777" w:rsidR="008E47F6" w:rsidRPr="00CA7112" w:rsidRDefault="008E47F6" w:rsidP="008E47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112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A71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7112">
        <w:rPr>
          <w:rFonts w:ascii="Times New Roman" w:hAnsi="Times New Roman" w:cs="Times New Roman"/>
          <w:sz w:val="24"/>
          <w:szCs w:val="24"/>
        </w:rPr>
        <w:t>Analysis of multicollinearity among explanatory variables based on the variance inflation factor (VIF) for species richness</w:t>
      </w:r>
      <w:r>
        <w:rPr>
          <w:rFonts w:ascii="Times New Roman" w:hAnsi="Times New Roman" w:cs="Times New Roman"/>
          <w:sz w:val="24"/>
          <w:szCs w:val="24"/>
        </w:rPr>
        <w:t xml:space="preserve"> and abundance</w:t>
      </w:r>
      <w:r w:rsidRPr="00CA7112">
        <w:rPr>
          <w:rFonts w:ascii="Times New Roman" w:hAnsi="Times New Roman" w:cs="Times New Roman"/>
          <w:sz w:val="24"/>
          <w:szCs w:val="24"/>
        </w:rPr>
        <w:t xml:space="preserve">. FC, forest cover; SC, savanna cover; AC, agriculture cover; PC, pasture cover; </w:t>
      </w:r>
      <w:r>
        <w:rPr>
          <w:rFonts w:ascii="Times New Roman" w:hAnsi="Times New Roman" w:cs="Times New Roman"/>
          <w:sz w:val="24"/>
          <w:szCs w:val="24"/>
        </w:rPr>
        <w:t>CH</w:t>
      </w:r>
      <w:r w:rsidRPr="00CA7112">
        <w:rPr>
          <w:rFonts w:ascii="Times New Roman" w:hAnsi="Times New Roman" w:cs="Times New Roman"/>
          <w:sz w:val="24"/>
          <w:szCs w:val="24"/>
        </w:rPr>
        <w:t xml:space="preserve">, compositional heterogeneity; </w:t>
      </w:r>
      <w:r>
        <w:rPr>
          <w:rFonts w:ascii="Times New Roman" w:hAnsi="Times New Roman" w:cs="Times New Roman"/>
          <w:sz w:val="24"/>
          <w:szCs w:val="24"/>
        </w:rPr>
        <w:t>SH, shape mean index.</w:t>
      </w:r>
    </w:p>
    <w:p w14:paraId="0523B025" w14:textId="77777777" w:rsidR="008E47F6" w:rsidRPr="00CA7112" w:rsidRDefault="008E47F6" w:rsidP="008E47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72"/>
        <w:gridCol w:w="766"/>
        <w:gridCol w:w="733"/>
        <w:gridCol w:w="666"/>
        <w:gridCol w:w="666"/>
      </w:tblGrid>
      <w:tr w:rsidR="008E47F6" w:rsidRPr="00CA7112" w14:paraId="3CBC3B6F" w14:textId="77777777" w:rsidTr="00C54C65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9264D" w14:textId="77777777" w:rsidR="008E47F6" w:rsidRPr="00CA7112" w:rsidRDefault="008E47F6" w:rsidP="00C54C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1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andscape metric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F2DEA" w14:textId="77777777" w:rsidR="008E47F6" w:rsidRPr="00CA7112" w:rsidRDefault="008E47F6" w:rsidP="00C54C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1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150F6" w14:textId="77777777" w:rsidR="008E47F6" w:rsidRPr="00CA7112" w:rsidRDefault="008E47F6" w:rsidP="00C54C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1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BB6E0" w14:textId="77777777" w:rsidR="008E47F6" w:rsidRPr="00CA7112" w:rsidRDefault="008E47F6" w:rsidP="00C54C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1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36A1F" w14:textId="77777777" w:rsidR="008E47F6" w:rsidRPr="00CA7112" w:rsidRDefault="008E47F6" w:rsidP="00C54C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1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AEA53" w14:textId="77777777" w:rsidR="008E47F6" w:rsidRPr="00CA7112" w:rsidRDefault="008E47F6" w:rsidP="00C54C6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1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IF</w:t>
            </w:r>
          </w:p>
        </w:tc>
      </w:tr>
      <w:tr w:rsidR="008E47F6" w:rsidRPr="00CA7112" w14:paraId="7F7F5377" w14:textId="77777777" w:rsidTr="00C54C65">
        <w:trPr>
          <w:jc w:val="center"/>
        </w:trPr>
        <w:tc>
          <w:tcPr>
            <w:tcW w:w="546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0DD87" w14:textId="77777777" w:rsidR="008E47F6" w:rsidRPr="00CA7112" w:rsidRDefault="008E47F6" w:rsidP="00C54C65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1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stimated Species Richness</w:t>
            </w:r>
          </w:p>
        </w:tc>
      </w:tr>
      <w:tr w:rsidR="006D6B73" w:rsidRPr="00CA7112" w14:paraId="403C187D" w14:textId="77777777" w:rsidTr="00337C23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731AA7FB" w14:textId="1A2F0A49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Intercept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14:paraId="60AB484F" w14:textId="372ACCF7" w:rsidR="006D6B73" w:rsidRPr="00CA7112" w:rsidRDefault="00A06148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53379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2601EFEB" w14:textId="0FD0F212" w:rsidR="006D6B73" w:rsidRPr="00CA7112" w:rsidRDefault="00C11E7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8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14:paraId="335DCF75" w14:textId="5C65603D" w:rsidR="006D6B73" w:rsidRPr="00CA7112" w:rsidRDefault="003B52CD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vAlign w:val="center"/>
          </w:tcPr>
          <w:p w14:paraId="30EC811D" w14:textId="431BFF12" w:rsidR="006D6B73" w:rsidRPr="00CA7112" w:rsidRDefault="003B52CD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vAlign w:val="center"/>
          </w:tcPr>
          <w:p w14:paraId="7C22058E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B73" w:rsidRPr="00CA7112" w14:paraId="385A9897" w14:textId="77777777" w:rsidTr="00337C2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C844FA5" w14:textId="19AA5F2D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FC (3000 m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5AF05DC8" w14:textId="34802AC9" w:rsidR="006D6B73" w:rsidRPr="00CA7112" w:rsidRDefault="00533792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524AB0A0" w14:textId="3807DCAD" w:rsidR="006D6B73" w:rsidRPr="00CA7112" w:rsidRDefault="00C11E7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6C8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1666C457" w14:textId="26B712CF" w:rsidR="006D6B73" w:rsidRPr="00CA7112" w:rsidRDefault="003B52CD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F870BC1" w14:textId="0833651A" w:rsidR="006D6B73" w:rsidRPr="00CA7112" w:rsidRDefault="00DC2265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ADAD642" w14:textId="67E64873" w:rsidR="006D6B73" w:rsidRPr="00CA7112" w:rsidRDefault="00DC2265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</w:tr>
      <w:tr w:rsidR="006D6B73" w:rsidRPr="00CA7112" w14:paraId="59ACD70C" w14:textId="77777777" w:rsidTr="00337C2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69CA104" w14:textId="3811EDDB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C (500 m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41D9C6DB" w14:textId="0B381CE3" w:rsidR="006D6B73" w:rsidRPr="00CA7112" w:rsidRDefault="00533792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5AAEA66F" w14:textId="2A28334E" w:rsidR="006D6B73" w:rsidRPr="00CA7112" w:rsidRDefault="00D06C88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7933D938" w14:textId="6BF5FFF8" w:rsidR="006D6B73" w:rsidRPr="00CA7112" w:rsidRDefault="003B52CD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52144EF" w14:textId="44D5327B" w:rsidR="006D6B73" w:rsidRPr="00CA7112" w:rsidRDefault="00DC2265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85E6DF2" w14:textId="35B1372A" w:rsidR="006D6B73" w:rsidRPr="00CA7112" w:rsidRDefault="00DC2265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8</w:t>
            </w:r>
          </w:p>
        </w:tc>
      </w:tr>
      <w:tr w:rsidR="00EF6F4B" w:rsidRPr="00CA7112" w14:paraId="2EBA9E14" w14:textId="77777777" w:rsidTr="00337C2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DD351F3" w14:textId="603127F1" w:rsidR="00EF6F4B" w:rsidRPr="00CA7112" w:rsidRDefault="00C11E71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C (2000 m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6EFBBF5A" w14:textId="176901A6" w:rsidR="00EF6F4B" w:rsidRDefault="00C11E7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4AE8C4FF" w14:textId="3AC62539" w:rsidR="00EF6F4B" w:rsidRPr="00CA7112" w:rsidRDefault="00D06C88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5EDA5AA7" w14:textId="7B55E930" w:rsidR="00EF6F4B" w:rsidRPr="00CA7112" w:rsidRDefault="003B52CD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9D4A7B5" w14:textId="359FA1C4" w:rsidR="00EF6F4B" w:rsidRPr="00CA7112" w:rsidRDefault="00DC2265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E32D24C" w14:textId="62BA3396" w:rsidR="00EF6F4B" w:rsidRPr="00CA7112" w:rsidRDefault="00DC2265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F062B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6D6B73" w:rsidRPr="00CA7112" w14:paraId="208E5C68" w14:textId="77777777" w:rsidTr="00337C2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6C2C432" w14:textId="61E303D9" w:rsidR="006D6B73" w:rsidRPr="00CA7112" w:rsidRDefault="00C11E71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AC (</w:t>
            </w:r>
            <w:r w:rsidR="00E8717D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000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m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08ED8E08" w14:textId="0C9C343A" w:rsidR="006D6B73" w:rsidRPr="00CA7112" w:rsidRDefault="00C11E7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1C6E708C" w14:textId="721E49B6" w:rsidR="006D6B73" w:rsidRPr="00CA7112" w:rsidRDefault="00D06C88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53E061B5" w14:textId="240EB157" w:rsidR="006D6B73" w:rsidRPr="00CA7112" w:rsidRDefault="003B52CD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2113518" w14:textId="73DE08B5" w:rsidR="006D6B73" w:rsidRPr="00CA7112" w:rsidRDefault="00DC2265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92EB97A" w14:textId="4E9B494D" w:rsidR="006D6B73" w:rsidRPr="00CA7112" w:rsidRDefault="00F062B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0</w:t>
            </w:r>
          </w:p>
        </w:tc>
      </w:tr>
      <w:tr w:rsidR="006D6B73" w:rsidRPr="00CA7112" w14:paraId="24E4E3DE" w14:textId="77777777" w:rsidTr="00337C2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07BC884" w14:textId="568615B6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H</w:t>
            </w: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3000 m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77C83569" w14:textId="33814A0C" w:rsidR="006D6B73" w:rsidRPr="00CA7112" w:rsidRDefault="00C11E7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56B5E598" w14:textId="4553BDF9" w:rsidR="006D6B73" w:rsidRPr="00CA7112" w:rsidRDefault="00D06C88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1B35DA27" w14:textId="2B1CABFC" w:rsidR="006D6B73" w:rsidRPr="00CA7112" w:rsidRDefault="003B52CD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BFECD27" w14:textId="2D18E296" w:rsidR="006D6B73" w:rsidRPr="00CA7112" w:rsidRDefault="00DC2265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91139D7" w14:textId="62C78652" w:rsidR="006D6B73" w:rsidRPr="00CA7112" w:rsidRDefault="00F062B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6D6B73" w:rsidRPr="00CA7112" w14:paraId="61432206" w14:textId="77777777" w:rsidTr="00337C23">
        <w:trPr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14:paraId="7C0691BD" w14:textId="70FBB8DC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500 m)</w:t>
            </w:r>
          </w:p>
        </w:tc>
        <w:tc>
          <w:tcPr>
            <w:tcW w:w="1072" w:type="dxa"/>
            <w:tcBorders>
              <w:top w:val="nil"/>
            </w:tcBorders>
            <w:vAlign w:val="center"/>
          </w:tcPr>
          <w:p w14:paraId="2311F48D" w14:textId="5EB77BF3" w:rsidR="006D6B73" w:rsidRPr="00CA7112" w:rsidRDefault="00C11E7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8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02DF867D" w14:textId="71651C82" w:rsidR="006D6B73" w:rsidRPr="00CA7112" w:rsidRDefault="00D06C88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733" w:type="dxa"/>
            <w:tcBorders>
              <w:top w:val="nil"/>
            </w:tcBorders>
            <w:vAlign w:val="center"/>
          </w:tcPr>
          <w:p w14:paraId="543724E7" w14:textId="36ED08B4" w:rsidR="006D6B73" w:rsidRPr="00CA7112" w:rsidRDefault="003B52CD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14:paraId="628F944D" w14:textId="58C050E2" w:rsidR="006D6B73" w:rsidRPr="00CA7112" w:rsidRDefault="00DC2265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14:paraId="39392B69" w14:textId="69EAF00E" w:rsidR="006D6B73" w:rsidRPr="00CA7112" w:rsidRDefault="00F062B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F062B1" w:rsidRPr="00CA7112" w14:paraId="154C1B4D" w14:textId="77777777" w:rsidTr="00C54C65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084CC74" w14:textId="0025752B" w:rsidR="00F062B1" w:rsidRPr="00CA7112" w:rsidRDefault="00112714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Variables with VIF&lt;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1A47679" w14:textId="77777777" w:rsidR="00F062B1" w:rsidRDefault="00F062B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D61F537" w14:textId="77777777" w:rsidR="00F062B1" w:rsidRDefault="00F062B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32094973" w14:textId="77777777" w:rsidR="00F062B1" w:rsidRDefault="00F062B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29538E08" w14:textId="77777777" w:rsidR="00F062B1" w:rsidRDefault="00F062B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057C86CD" w14:textId="77777777" w:rsidR="00F062B1" w:rsidRDefault="00F062B1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B73" w:rsidRPr="00CA7112" w14:paraId="473EFD8A" w14:textId="77777777" w:rsidTr="00C54C65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2B1EAC0" w14:textId="77777777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Intercept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0E879E98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3DBF4B4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28475BCF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5499D370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2C515538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6B73" w:rsidRPr="00CA7112" w14:paraId="24C1D2A9" w14:textId="77777777" w:rsidTr="00C54C65">
        <w:trPr>
          <w:jc w:val="center"/>
        </w:trPr>
        <w:tc>
          <w:tcPr>
            <w:tcW w:w="1560" w:type="dxa"/>
            <w:vAlign w:val="center"/>
          </w:tcPr>
          <w:p w14:paraId="569179D0" w14:textId="77777777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FC (3000 m)</w:t>
            </w:r>
          </w:p>
        </w:tc>
        <w:tc>
          <w:tcPr>
            <w:tcW w:w="1072" w:type="dxa"/>
            <w:vAlign w:val="center"/>
          </w:tcPr>
          <w:p w14:paraId="25FB02DF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vAlign w:val="center"/>
          </w:tcPr>
          <w:p w14:paraId="29A9E47A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33" w:type="dxa"/>
            <w:vAlign w:val="center"/>
          </w:tcPr>
          <w:p w14:paraId="75AEF063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66" w:type="dxa"/>
            <w:vAlign w:val="center"/>
          </w:tcPr>
          <w:p w14:paraId="5348FE86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66" w:type="dxa"/>
            <w:vAlign w:val="center"/>
          </w:tcPr>
          <w:p w14:paraId="32593E8F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6D6B73" w:rsidRPr="00CA7112" w14:paraId="7A524CFA" w14:textId="77777777" w:rsidTr="00C54C65">
        <w:trPr>
          <w:jc w:val="center"/>
        </w:trPr>
        <w:tc>
          <w:tcPr>
            <w:tcW w:w="1560" w:type="dxa"/>
            <w:vAlign w:val="center"/>
          </w:tcPr>
          <w:p w14:paraId="3ABB67A6" w14:textId="77777777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C (500 m)</w:t>
            </w:r>
          </w:p>
        </w:tc>
        <w:tc>
          <w:tcPr>
            <w:tcW w:w="1072" w:type="dxa"/>
            <w:vAlign w:val="center"/>
          </w:tcPr>
          <w:p w14:paraId="4284255E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vAlign w:val="center"/>
          </w:tcPr>
          <w:p w14:paraId="629A6DB9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33" w:type="dxa"/>
            <w:vAlign w:val="center"/>
          </w:tcPr>
          <w:p w14:paraId="59704598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66" w:type="dxa"/>
            <w:vAlign w:val="center"/>
          </w:tcPr>
          <w:p w14:paraId="432ACDEE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66" w:type="dxa"/>
            <w:vAlign w:val="center"/>
          </w:tcPr>
          <w:p w14:paraId="5C2B0B03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6D6B73" w:rsidRPr="00CA7112" w14:paraId="6CD95926" w14:textId="77777777" w:rsidTr="00C54C65">
        <w:trPr>
          <w:jc w:val="center"/>
        </w:trPr>
        <w:tc>
          <w:tcPr>
            <w:tcW w:w="1560" w:type="dxa"/>
            <w:vAlign w:val="center"/>
          </w:tcPr>
          <w:p w14:paraId="425FF953" w14:textId="77777777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C (2000 m)</w:t>
            </w:r>
          </w:p>
        </w:tc>
        <w:tc>
          <w:tcPr>
            <w:tcW w:w="1072" w:type="dxa"/>
            <w:vAlign w:val="center"/>
          </w:tcPr>
          <w:p w14:paraId="76ECAB35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66" w:type="dxa"/>
            <w:vAlign w:val="center"/>
          </w:tcPr>
          <w:p w14:paraId="70710A16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33" w:type="dxa"/>
            <w:vAlign w:val="center"/>
          </w:tcPr>
          <w:p w14:paraId="3B9CD552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14:paraId="0AB070DA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66" w:type="dxa"/>
            <w:vAlign w:val="center"/>
          </w:tcPr>
          <w:p w14:paraId="2DE6084E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</w:tr>
      <w:tr w:rsidR="006D6B73" w:rsidRPr="00CA7112" w14:paraId="3F0ED1C8" w14:textId="77777777" w:rsidTr="00C54C65">
        <w:trPr>
          <w:jc w:val="center"/>
        </w:trPr>
        <w:tc>
          <w:tcPr>
            <w:tcW w:w="1560" w:type="dxa"/>
            <w:vAlign w:val="center"/>
          </w:tcPr>
          <w:p w14:paraId="693DE536" w14:textId="77777777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H</w:t>
            </w: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3000 m)</w:t>
            </w:r>
          </w:p>
        </w:tc>
        <w:tc>
          <w:tcPr>
            <w:tcW w:w="1072" w:type="dxa"/>
            <w:vAlign w:val="center"/>
          </w:tcPr>
          <w:p w14:paraId="068F43BA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766" w:type="dxa"/>
            <w:vAlign w:val="center"/>
          </w:tcPr>
          <w:p w14:paraId="4125FAC1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733" w:type="dxa"/>
            <w:vAlign w:val="center"/>
          </w:tcPr>
          <w:p w14:paraId="6911A330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66" w:type="dxa"/>
            <w:vAlign w:val="center"/>
          </w:tcPr>
          <w:p w14:paraId="64AE69E9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66" w:type="dxa"/>
            <w:vAlign w:val="center"/>
          </w:tcPr>
          <w:p w14:paraId="12220B0E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6D6B73" w:rsidRPr="00CA7112" w14:paraId="451040B5" w14:textId="77777777" w:rsidTr="00C54C65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692BA40" w14:textId="77777777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500 m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360005DD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9EDB63E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6F7542E2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0093DA8E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3343634" w14:textId="77777777" w:rsidR="006D6B73" w:rsidRPr="00CA7112" w:rsidRDefault="006D6B73" w:rsidP="006D6B7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6D6B73" w:rsidRPr="00CA7112" w14:paraId="61ACA1DD" w14:textId="77777777" w:rsidTr="00C54C65">
        <w:trPr>
          <w:jc w:val="center"/>
        </w:trPr>
        <w:tc>
          <w:tcPr>
            <w:tcW w:w="546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F4090" w14:textId="77777777" w:rsidR="006D6B73" w:rsidRPr="00CA7112" w:rsidRDefault="006D6B73" w:rsidP="006D6B7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1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bundance</w:t>
            </w:r>
          </w:p>
        </w:tc>
      </w:tr>
      <w:tr w:rsidR="00034905" w:rsidRPr="00CA7112" w14:paraId="3BD0775A" w14:textId="77777777" w:rsidTr="00337C23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37C4F3DF" w14:textId="4050D7A0" w:rsidR="00034905" w:rsidRPr="00CA7112" w:rsidRDefault="00034905" w:rsidP="000349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Intercept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14:paraId="19CC89D5" w14:textId="59B54A5E" w:rsidR="00034905" w:rsidRPr="00CA7112" w:rsidRDefault="00FA0CAE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56D05F5C" w14:textId="1D3F6C3E" w:rsidR="00034905" w:rsidRPr="00CA7112" w:rsidRDefault="002D129E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14:paraId="12E721FE" w14:textId="77FBB906" w:rsidR="00034905" w:rsidRPr="00CA7112" w:rsidRDefault="00CD68B1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vAlign w:val="center"/>
          </w:tcPr>
          <w:p w14:paraId="480FD162" w14:textId="33627853" w:rsidR="00034905" w:rsidRPr="00CA7112" w:rsidRDefault="0086297E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vAlign w:val="center"/>
          </w:tcPr>
          <w:p w14:paraId="21E07AB7" w14:textId="77777777" w:rsidR="00034905" w:rsidRPr="00CA7112" w:rsidRDefault="00034905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905" w:rsidRPr="00CA7112" w14:paraId="278DC067" w14:textId="77777777" w:rsidTr="00337C2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77F8C5D" w14:textId="786CE6CB" w:rsidR="00034905" w:rsidRPr="00CA7112" w:rsidRDefault="00034905" w:rsidP="000349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FC (3000 m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0338AF5E" w14:textId="32706E79" w:rsidR="00034905" w:rsidRPr="00CA7112" w:rsidRDefault="002D129E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30AC6BFC" w14:textId="20740A9D" w:rsidR="00034905" w:rsidRPr="00CA7112" w:rsidRDefault="001B63B6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61B77D49" w14:textId="3220F538" w:rsidR="00034905" w:rsidRPr="00CA7112" w:rsidRDefault="00CD68B1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74E4916" w14:textId="3A67BFB3" w:rsidR="00034905" w:rsidRPr="00CA7112" w:rsidRDefault="0086297E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156BC96" w14:textId="63404B25" w:rsidR="00034905" w:rsidRPr="00CA7112" w:rsidRDefault="0086297E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034905" w:rsidRPr="00CA7112" w14:paraId="0DD26AA0" w14:textId="77777777" w:rsidTr="00337C2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41AF747" w14:textId="0E713BAF" w:rsidR="00034905" w:rsidRPr="00CA7112" w:rsidRDefault="00B330CD" w:rsidP="000349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C (1000 m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198D19B0" w14:textId="350B1BA8" w:rsidR="00034905" w:rsidRPr="00CA7112" w:rsidRDefault="002D129E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551F45EF" w14:textId="4F293EA8" w:rsidR="00034905" w:rsidRPr="00CA7112" w:rsidRDefault="001B63B6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2BCAC93A" w14:textId="0056BBE2" w:rsidR="00034905" w:rsidRPr="00CA7112" w:rsidRDefault="00CD68B1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D968306" w14:textId="5515DF65" w:rsidR="00034905" w:rsidRPr="00CA7112" w:rsidRDefault="0086297E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22D4590" w14:textId="07D58A3A" w:rsidR="00034905" w:rsidRPr="00CA7112" w:rsidRDefault="0086297E" w:rsidP="0003490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</w:tr>
      <w:tr w:rsidR="00B330CD" w:rsidRPr="00CA7112" w14:paraId="6D2A8FAC" w14:textId="77777777" w:rsidTr="00337C2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C513046" w14:textId="529FBA3A" w:rsidR="00B330CD" w:rsidRPr="00CA7112" w:rsidRDefault="00B330CD" w:rsidP="00B330C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AC (500 m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31B5D774" w14:textId="6A207238" w:rsidR="00B330CD" w:rsidRPr="00CA7112" w:rsidRDefault="002D129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281757CE" w14:textId="18DCDCB2" w:rsidR="00B330CD" w:rsidRPr="00CA7112" w:rsidRDefault="001B63B6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22904B6F" w14:textId="39CCB981" w:rsidR="00B330CD" w:rsidRPr="00CA7112" w:rsidRDefault="00CD68B1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4AAB3C0" w14:textId="5B2FE093" w:rsidR="00B330CD" w:rsidRPr="00CA7112" w:rsidRDefault="0086297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3BE78BB" w14:textId="2C5C157B" w:rsidR="00B330CD" w:rsidRPr="00CA7112" w:rsidRDefault="0086297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</w:tr>
      <w:tr w:rsidR="00B330CD" w:rsidRPr="00CA7112" w14:paraId="497A5855" w14:textId="77777777" w:rsidTr="00337C2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4D6AF80" w14:textId="54B8145E" w:rsidR="00B330CD" w:rsidRPr="00CA7112" w:rsidRDefault="00B330CD" w:rsidP="00B330C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C (3000 m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0B177847" w14:textId="1F87271A" w:rsidR="00B330CD" w:rsidRPr="00CA7112" w:rsidRDefault="002D129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1E6DE6CE" w14:textId="28285E50" w:rsidR="00B330CD" w:rsidRPr="00CA7112" w:rsidRDefault="001B63B6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793C2A59" w14:textId="305C56C8" w:rsidR="00B330CD" w:rsidRPr="00CA7112" w:rsidRDefault="00CD68B1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4319D68" w14:textId="25261641" w:rsidR="00B330CD" w:rsidRPr="00CA7112" w:rsidRDefault="0086297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E706909" w14:textId="4E0C2D5B" w:rsidR="00B330CD" w:rsidRPr="00CA7112" w:rsidRDefault="0086297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</w:tr>
      <w:tr w:rsidR="00B330CD" w:rsidRPr="00CA7112" w14:paraId="10A562AE" w14:textId="77777777" w:rsidTr="00337C23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59B9B74" w14:textId="34F2370F" w:rsidR="00B330CD" w:rsidRPr="00CA7112" w:rsidRDefault="00B330CD" w:rsidP="00B330C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H (1500 m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6DA7A487" w14:textId="5F5C852A" w:rsidR="00B330CD" w:rsidRPr="00CA7112" w:rsidRDefault="002D129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535FC4C1" w14:textId="1B1C25BD" w:rsidR="00B330CD" w:rsidRPr="00CA7112" w:rsidRDefault="001B63B6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14:paraId="1C0C07BE" w14:textId="0E54259B" w:rsidR="00B330CD" w:rsidRPr="00CA7112" w:rsidRDefault="00CD68B1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491BF85" w14:textId="4BED28E0" w:rsidR="00B330CD" w:rsidRPr="00CA7112" w:rsidRDefault="0086297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66D0D56" w14:textId="41004CED" w:rsidR="00B330CD" w:rsidRPr="00CA7112" w:rsidRDefault="0086297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B330CD" w:rsidRPr="00CA7112" w14:paraId="0FD70B29" w14:textId="77777777" w:rsidTr="00337C23">
        <w:trPr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14:paraId="5BAAB0FB" w14:textId="4B371D47" w:rsidR="00B330CD" w:rsidRPr="00CA7112" w:rsidRDefault="00B330CD" w:rsidP="00B330C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H (1500 m)</w:t>
            </w:r>
          </w:p>
        </w:tc>
        <w:tc>
          <w:tcPr>
            <w:tcW w:w="1072" w:type="dxa"/>
            <w:tcBorders>
              <w:top w:val="nil"/>
            </w:tcBorders>
            <w:vAlign w:val="center"/>
          </w:tcPr>
          <w:p w14:paraId="3E5481C6" w14:textId="1181BB46" w:rsidR="00B330CD" w:rsidRPr="00CA7112" w:rsidRDefault="002D129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4B0354AF" w14:textId="06FB9CBE" w:rsidR="00B330CD" w:rsidRPr="00CA7112" w:rsidRDefault="001B63B6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33" w:type="dxa"/>
            <w:tcBorders>
              <w:top w:val="nil"/>
            </w:tcBorders>
            <w:vAlign w:val="center"/>
          </w:tcPr>
          <w:p w14:paraId="59D4898D" w14:textId="57B89D63" w:rsidR="00B330CD" w:rsidRPr="00CA7112" w:rsidRDefault="0086297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14:paraId="49ADC71B" w14:textId="471DF06E" w:rsidR="00B330CD" w:rsidRPr="00CA7112" w:rsidRDefault="0086297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14:paraId="2ABC2B54" w14:textId="719B2BE2" w:rsidR="00B330CD" w:rsidRPr="00CA7112" w:rsidRDefault="0086297E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112714" w:rsidRPr="00CA7112" w14:paraId="554A7A6A" w14:textId="77777777" w:rsidTr="00C54C65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2055BBA" w14:textId="25471E9C" w:rsidR="00112714" w:rsidRPr="00CA7112" w:rsidRDefault="00112714" w:rsidP="00B330C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Variables with VIF&lt;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129CC2A5" w14:textId="77777777" w:rsidR="00112714" w:rsidRPr="00CA7112" w:rsidRDefault="00112714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2E3DFC7" w14:textId="77777777" w:rsidR="00112714" w:rsidRPr="00CA7112" w:rsidRDefault="00112714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1B0C92BD" w14:textId="77777777" w:rsidR="00112714" w:rsidRPr="00CA7112" w:rsidRDefault="00112714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4C660E0A" w14:textId="77777777" w:rsidR="00112714" w:rsidRPr="00CA7112" w:rsidRDefault="00112714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02356403" w14:textId="77777777" w:rsidR="00112714" w:rsidRPr="00CA7112" w:rsidRDefault="00112714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0CD" w:rsidRPr="00CA7112" w14:paraId="634DB84A" w14:textId="77777777" w:rsidTr="00C54C65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6CA750D" w14:textId="77777777" w:rsidR="00B330CD" w:rsidRPr="00CA7112" w:rsidRDefault="00B330CD" w:rsidP="00B330C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Intercept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0FF93E6E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7DCB91B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3.49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19B63506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7E1CF673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3827A0B9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0CD" w:rsidRPr="00CA7112" w14:paraId="71D9DA01" w14:textId="77777777" w:rsidTr="00C54C65">
        <w:trPr>
          <w:jc w:val="center"/>
        </w:trPr>
        <w:tc>
          <w:tcPr>
            <w:tcW w:w="1560" w:type="dxa"/>
            <w:vAlign w:val="center"/>
          </w:tcPr>
          <w:p w14:paraId="37A3DBFB" w14:textId="77777777" w:rsidR="00B330CD" w:rsidRPr="00CA7112" w:rsidRDefault="00B330CD" w:rsidP="00B330C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lastRenderedPageBreak/>
              <w:t>FC (3000 m)</w:t>
            </w:r>
          </w:p>
        </w:tc>
        <w:tc>
          <w:tcPr>
            <w:tcW w:w="1072" w:type="dxa"/>
            <w:vAlign w:val="center"/>
          </w:tcPr>
          <w:p w14:paraId="243AF1A5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66" w:type="dxa"/>
            <w:vAlign w:val="center"/>
          </w:tcPr>
          <w:p w14:paraId="04550908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33" w:type="dxa"/>
            <w:vAlign w:val="center"/>
          </w:tcPr>
          <w:p w14:paraId="4D483353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66" w:type="dxa"/>
            <w:vAlign w:val="center"/>
          </w:tcPr>
          <w:p w14:paraId="65E5D290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66" w:type="dxa"/>
            <w:vAlign w:val="center"/>
          </w:tcPr>
          <w:p w14:paraId="3CCBCF3B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</w:tr>
      <w:tr w:rsidR="00B330CD" w:rsidRPr="00CA7112" w14:paraId="528AA3A1" w14:textId="77777777" w:rsidTr="00C54C65">
        <w:trPr>
          <w:jc w:val="center"/>
        </w:trPr>
        <w:tc>
          <w:tcPr>
            <w:tcW w:w="1560" w:type="dxa"/>
            <w:vAlign w:val="center"/>
          </w:tcPr>
          <w:p w14:paraId="4D8D54D2" w14:textId="77777777" w:rsidR="00B330CD" w:rsidRPr="00CA7112" w:rsidRDefault="00B330CD" w:rsidP="00B330C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AC (500 m)</w:t>
            </w:r>
          </w:p>
        </w:tc>
        <w:tc>
          <w:tcPr>
            <w:tcW w:w="1072" w:type="dxa"/>
            <w:vAlign w:val="center"/>
          </w:tcPr>
          <w:p w14:paraId="41FBCAE4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66" w:type="dxa"/>
            <w:vAlign w:val="center"/>
          </w:tcPr>
          <w:p w14:paraId="73A3550E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33" w:type="dxa"/>
            <w:vAlign w:val="center"/>
          </w:tcPr>
          <w:p w14:paraId="5C02FE2F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666" w:type="dxa"/>
            <w:vAlign w:val="center"/>
          </w:tcPr>
          <w:p w14:paraId="79DE33E7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66" w:type="dxa"/>
            <w:vAlign w:val="center"/>
          </w:tcPr>
          <w:p w14:paraId="5C7A1529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B330CD" w:rsidRPr="00CA7112" w14:paraId="1FC96BD5" w14:textId="77777777" w:rsidTr="00C54C65">
        <w:trPr>
          <w:jc w:val="center"/>
        </w:trPr>
        <w:tc>
          <w:tcPr>
            <w:tcW w:w="1560" w:type="dxa"/>
            <w:vAlign w:val="center"/>
          </w:tcPr>
          <w:p w14:paraId="2BB43A3F" w14:textId="77777777" w:rsidR="00B330CD" w:rsidRPr="00CA7112" w:rsidRDefault="00B330CD" w:rsidP="00B330C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C (3000 m)</w:t>
            </w:r>
          </w:p>
        </w:tc>
        <w:tc>
          <w:tcPr>
            <w:tcW w:w="1072" w:type="dxa"/>
            <w:vAlign w:val="center"/>
          </w:tcPr>
          <w:p w14:paraId="3C2B45CC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66" w:type="dxa"/>
            <w:vAlign w:val="center"/>
          </w:tcPr>
          <w:p w14:paraId="632184D0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33" w:type="dxa"/>
            <w:vAlign w:val="center"/>
          </w:tcPr>
          <w:p w14:paraId="17F11A5F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66" w:type="dxa"/>
            <w:vAlign w:val="center"/>
          </w:tcPr>
          <w:p w14:paraId="178D7D30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66" w:type="dxa"/>
            <w:vAlign w:val="center"/>
          </w:tcPr>
          <w:p w14:paraId="2A0869A3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</w:tr>
      <w:tr w:rsidR="00B330CD" w:rsidRPr="00CA7112" w14:paraId="019F55CA" w14:textId="77777777" w:rsidTr="00C54C65">
        <w:trPr>
          <w:jc w:val="center"/>
        </w:trPr>
        <w:tc>
          <w:tcPr>
            <w:tcW w:w="1560" w:type="dxa"/>
            <w:vAlign w:val="center"/>
          </w:tcPr>
          <w:p w14:paraId="0D3A8726" w14:textId="77777777" w:rsidR="00B330CD" w:rsidRPr="00CA7112" w:rsidRDefault="00B330CD" w:rsidP="00B330C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H (1500 m)</w:t>
            </w:r>
          </w:p>
        </w:tc>
        <w:tc>
          <w:tcPr>
            <w:tcW w:w="1072" w:type="dxa"/>
            <w:vAlign w:val="center"/>
          </w:tcPr>
          <w:p w14:paraId="195F7C32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46.63</w:t>
            </w:r>
          </w:p>
        </w:tc>
        <w:tc>
          <w:tcPr>
            <w:tcW w:w="766" w:type="dxa"/>
            <w:vAlign w:val="center"/>
          </w:tcPr>
          <w:p w14:paraId="7F2C5743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26.97</w:t>
            </w:r>
          </w:p>
        </w:tc>
        <w:tc>
          <w:tcPr>
            <w:tcW w:w="733" w:type="dxa"/>
            <w:vAlign w:val="center"/>
          </w:tcPr>
          <w:p w14:paraId="631CA205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666" w:type="dxa"/>
            <w:vAlign w:val="center"/>
          </w:tcPr>
          <w:p w14:paraId="5C807D3F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66" w:type="dxa"/>
            <w:vAlign w:val="center"/>
          </w:tcPr>
          <w:p w14:paraId="4851B526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B330CD" w:rsidRPr="00CA7112" w14:paraId="1FC18205" w14:textId="77777777" w:rsidTr="00C54C65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8AAD7D6" w14:textId="77777777" w:rsidR="00B330CD" w:rsidRPr="00CA7112" w:rsidRDefault="00B330CD" w:rsidP="00B330C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SH (1500 m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2D270217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4.2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C87E706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24.63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14B6B3A3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016419E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30E0163A" w14:textId="77777777" w:rsidR="00B330CD" w:rsidRPr="00CA7112" w:rsidRDefault="00B330CD" w:rsidP="00B330CD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711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</w:tbl>
    <w:p w14:paraId="5DA5B036" w14:textId="77777777" w:rsidR="008E47F6" w:rsidRPr="00CA7112" w:rsidRDefault="008E47F6" w:rsidP="008E47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6602E0" w14:textId="77777777" w:rsidR="008E47F6" w:rsidRPr="00CA7112" w:rsidRDefault="008E47F6" w:rsidP="008E47F6"/>
    <w:p w14:paraId="3C891D7F" w14:textId="77777777" w:rsidR="008E47F6" w:rsidRPr="00CA7112" w:rsidRDefault="008E47F6" w:rsidP="008E47F6"/>
    <w:p w14:paraId="733D6DF8" w14:textId="77777777" w:rsidR="008E47F6" w:rsidRPr="00CA7112" w:rsidRDefault="008E47F6" w:rsidP="008E47F6">
      <w:pPr>
        <w:rPr>
          <w:rFonts w:ascii="Times New Roman" w:hAnsi="Times New Roman" w:cs="Times New Roman"/>
          <w:b/>
          <w:sz w:val="24"/>
          <w:szCs w:val="24"/>
        </w:rPr>
      </w:pPr>
    </w:p>
    <w:p w14:paraId="16B0C552" w14:textId="77777777" w:rsidR="008E47F6" w:rsidRPr="00840CD5" w:rsidRDefault="008E47F6" w:rsidP="008E47F6">
      <w:pPr>
        <w:spacing w:line="480" w:lineRule="auto"/>
        <w:rPr>
          <w:sz w:val="24"/>
          <w:szCs w:val="24"/>
        </w:rPr>
      </w:pPr>
    </w:p>
    <w:p w14:paraId="168EA8F1" w14:textId="77777777" w:rsidR="008E47F6" w:rsidRDefault="008E47F6" w:rsidP="008E47F6"/>
    <w:p w14:paraId="31BA45DA" w14:textId="77777777" w:rsidR="0097099D" w:rsidRDefault="0097099D"/>
    <w:sectPr w:rsidR="0097099D" w:rsidSect="00254375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044169" w14:textId="77777777" w:rsidR="004A72FB" w:rsidRDefault="004A72FB">
      <w:pPr>
        <w:spacing w:after="0" w:line="240" w:lineRule="auto"/>
      </w:pPr>
      <w:r>
        <w:separator/>
      </w:r>
    </w:p>
  </w:endnote>
  <w:endnote w:type="continuationSeparator" w:id="0">
    <w:p w14:paraId="4C7ECBD2" w14:textId="77777777" w:rsidR="004A72FB" w:rsidRDefault="004A7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2767376"/>
    </w:sdtPr>
    <w:sdtEndPr/>
    <w:sdtContent>
      <w:p w14:paraId="2E46AB30" w14:textId="290E4DED" w:rsidR="00C24496" w:rsidRDefault="004A72FB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="00254375" w:rsidRPr="00254375">
          <w:rPr>
            <w:noProof/>
            <w:lang w:val="pt-BR"/>
          </w:rPr>
          <w:t>4</w:t>
        </w:r>
        <w:r>
          <w:fldChar w:fldCharType="end"/>
        </w:r>
      </w:p>
    </w:sdtContent>
  </w:sdt>
  <w:p w14:paraId="68222F72" w14:textId="77777777" w:rsidR="00C24496" w:rsidRDefault="00C24496">
    <w:pPr>
      <w:pStyle w:val="Footer"/>
    </w:pPr>
  </w:p>
  <w:p w14:paraId="02830E8C" w14:textId="77777777" w:rsidR="00C24496" w:rsidRDefault="00C244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4251C9" w14:textId="77777777" w:rsidR="004A72FB" w:rsidRDefault="004A72FB">
      <w:pPr>
        <w:spacing w:after="0" w:line="240" w:lineRule="auto"/>
      </w:pPr>
      <w:r>
        <w:separator/>
      </w:r>
    </w:p>
  </w:footnote>
  <w:footnote w:type="continuationSeparator" w:id="0">
    <w:p w14:paraId="2DF1352A" w14:textId="77777777" w:rsidR="004A72FB" w:rsidRDefault="004A7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F3EA55" w14:textId="77777777" w:rsidR="00C24496" w:rsidRDefault="00C244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17FC8"/>
    <w:multiLevelType w:val="hybridMultilevel"/>
    <w:tmpl w:val="FD1814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1799E"/>
    <w:multiLevelType w:val="hybridMultilevel"/>
    <w:tmpl w:val="B26ED0A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3A5D42"/>
    <w:multiLevelType w:val="hybridMultilevel"/>
    <w:tmpl w:val="EE62CE9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A5461F"/>
    <w:multiLevelType w:val="hybridMultilevel"/>
    <w:tmpl w:val="B24222B6"/>
    <w:lvl w:ilvl="0" w:tplc="176030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58497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AC7C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544C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C5C10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96866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E4D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2020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94AFC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1023AF1"/>
    <w:multiLevelType w:val="hybridMultilevel"/>
    <w:tmpl w:val="A314C3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673965"/>
    <w:multiLevelType w:val="hybridMultilevel"/>
    <w:tmpl w:val="ED7E94BA"/>
    <w:lvl w:ilvl="0" w:tplc="2D709E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7F6"/>
    <w:rsid w:val="00034905"/>
    <w:rsid w:val="000C7250"/>
    <w:rsid w:val="00112714"/>
    <w:rsid w:val="001B63B6"/>
    <w:rsid w:val="001E2A62"/>
    <w:rsid w:val="00254375"/>
    <w:rsid w:val="002D129E"/>
    <w:rsid w:val="00337C23"/>
    <w:rsid w:val="003B52CD"/>
    <w:rsid w:val="004A72FB"/>
    <w:rsid w:val="00533792"/>
    <w:rsid w:val="00647399"/>
    <w:rsid w:val="006D6B73"/>
    <w:rsid w:val="006F6390"/>
    <w:rsid w:val="00837AB6"/>
    <w:rsid w:val="0086297E"/>
    <w:rsid w:val="008E47F6"/>
    <w:rsid w:val="0097099D"/>
    <w:rsid w:val="00A06148"/>
    <w:rsid w:val="00B330CD"/>
    <w:rsid w:val="00C11E71"/>
    <w:rsid w:val="00C1267B"/>
    <w:rsid w:val="00C24496"/>
    <w:rsid w:val="00CD68B1"/>
    <w:rsid w:val="00D06C88"/>
    <w:rsid w:val="00DC2265"/>
    <w:rsid w:val="00E8717D"/>
    <w:rsid w:val="00EF6F4B"/>
    <w:rsid w:val="00F062B1"/>
    <w:rsid w:val="00FA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813AD"/>
  <w15:chartTrackingRefBased/>
  <w15:docId w15:val="{62496A8B-49B1-4670-BC77-A0E764679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7F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7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47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47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7F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E47F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E47F6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  <w:lang w:val="en-US"/>
      <w14:ligatures w14:val="none"/>
    </w:rPr>
  </w:style>
  <w:style w:type="paragraph" w:customStyle="1" w:styleId="Legenda1">
    <w:name w:val="Legenda1"/>
    <w:basedOn w:val="Normal"/>
    <w:next w:val="Normal"/>
    <w:rsid w:val="008E47F6"/>
    <w:pPr>
      <w:suppressAutoHyphens/>
      <w:spacing w:after="0" w:line="240" w:lineRule="auto"/>
      <w:jc w:val="center"/>
    </w:pPr>
    <w:rPr>
      <w:rFonts w:ascii="Arial" w:eastAsia="Times New Roman" w:hAnsi="Arial" w:cs="Arial"/>
      <w:b/>
      <w:bCs/>
      <w:sz w:val="32"/>
      <w:szCs w:val="20"/>
      <w:lang w:val="pt-BR" w:eastAsia="ar-SA"/>
    </w:rPr>
  </w:style>
  <w:style w:type="paragraph" w:styleId="NoSpacing">
    <w:name w:val="No Spacing"/>
    <w:uiPriority w:val="1"/>
    <w:qFormat/>
    <w:rsid w:val="008E47F6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:lang w:eastAsia="ar-SA"/>
      <w14:ligatures w14:val="none"/>
    </w:rPr>
  </w:style>
  <w:style w:type="paragraph" w:customStyle="1" w:styleId="Default">
    <w:name w:val="Default"/>
    <w:rsid w:val="008E47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E47F6"/>
    <w:pPr>
      <w:spacing w:line="240" w:lineRule="auto"/>
    </w:pPr>
    <w:rPr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7F6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E4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7F6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qFormat/>
    <w:rsid w:val="008E47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A0">
    <w:name w:val="A0"/>
    <w:uiPriority w:val="99"/>
    <w:rsid w:val="008E47F6"/>
    <w:rPr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E47F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qFormat/>
    <w:rsid w:val="008E47F6"/>
  </w:style>
  <w:style w:type="paragraph" w:styleId="Footer">
    <w:name w:val="footer"/>
    <w:basedOn w:val="Normal"/>
    <w:link w:val="FooterChar"/>
    <w:uiPriority w:val="99"/>
    <w:unhideWhenUsed/>
    <w:rsid w:val="008E47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7F6"/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E47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8E47F6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E47F6"/>
  </w:style>
  <w:style w:type="character" w:styleId="Strong">
    <w:name w:val="Strong"/>
    <w:basedOn w:val="DefaultParagraphFont"/>
    <w:uiPriority w:val="22"/>
    <w:qFormat/>
    <w:rsid w:val="008E47F6"/>
    <w:rPr>
      <w:b/>
      <w:bCs/>
    </w:rPr>
  </w:style>
  <w:style w:type="table" w:styleId="TableGrid">
    <w:name w:val="Table Grid"/>
    <w:basedOn w:val="TableNormal"/>
    <w:uiPriority w:val="39"/>
    <w:rsid w:val="008E47F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47F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7F6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7F6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E47F6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8E47F6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8E47F6"/>
    <w:pPr>
      <w:ind w:left="720"/>
      <w:contextualSpacing/>
    </w:pPr>
  </w:style>
  <w:style w:type="character" w:customStyle="1" w:styleId="MenoPendente1">
    <w:name w:val="Menção Pendente1"/>
    <w:basedOn w:val="DefaultParagraphFont"/>
    <w:uiPriority w:val="99"/>
    <w:semiHidden/>
    <w:unhideWhenUsed/>
    <w:rsid w:val="008E47F6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8E47F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E47F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E47F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E47F6"/>
    <w:pPr>
      <w:spacing w:after="100"/>
      <w:ind w:left="440"/>
    </w:pPr>
    <w:rPr>
      <w:rFonts w:eastAsiaTheme="minorEastAsia" w:cs="Times New Roman"/>
    </w:rPr>
  </w:style>
  <w:style w:type="character" w:styleId="Emphasis">
    <w:name w:val="Emphasis"/>
    <w:basedOn w:val="DefaultParagraphFont"/>
    <w:uiPriority w:val="20"/>
    <w:qFormat/>
    <w:rsid w:val="008E47F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E47F6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47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7</Pages>
  <Words>936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Shermey Aloysius</cp:lastModifiedBy>
  <cp:revision>23</cp:revision>
  <dcterms:created xsi:type="dcterms:W3CDTF">2025-09-05T16:58:00Z</dcterms:created>
  <dcterms:modified xsi:type="dcterms:W3CDTF">2026-06-12T01:22:00Z</dcterms:modified>
</cp:coreProperties>
</file>